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09" w:tblpY="2341"/>
        <w:tblW w:w="0" w:type="auto"/>
        <w:tblLook w:val="04A0" w:firstRow="1" w:lastRow="0" w:firstColumn="1" w:lastColumn="0" w:noHBand="0" w:noVBand="1"/>
      </w:tblPr>
      <w:tblGrid>
        <w:gridCol w:w="1842"/>
        <w:gridCol w:w="1810"/>
        <w:gridCol w:w="1843"/>
        <w:gridCol w:w="1140"/>
      </w:tblGrid>
      <w:tr w:rsidR="00D429CE" w:rsidRPr="000C322C" w14:paraId="222D0D12" w14:textId="77777777" w:rsidTr="000C322C">
        <w:trPr>
          <w:trHeight w:val="551"/>
        </w:trPr>
        <w:tc>
          <w:tcPr>
            <w:tcW w:w="1842" w:type="dxa"/>
          </w:tcPr>
          <w:p w14:paraId="6B7B1D69" w14:textId="77777777" w:rsidR="00D429CE" w:rsidRPr="000C322C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2C">
              <w:rPr>
                <w:rFonts w:ascii="Times New Roman" w:hAnsi="Times New Roman" w:cs="Times New Roman"/>
                <w:sz w:val="20"/>
                <w:szCs w:val="20"/>
              </w:rPr>
              <w:t>Clinicopathological factors</w:t>
            </w:r>
          </w:p>
        </w:tc>
        <w:tc>
          <w:tcPr>
            <w:tcW w:w="1810" w:type="dxa"/>
          </w:tcPr>
          <w:p w14:paraId="64E6E537" w14:textId="77777777" w:rsidR="00D429CE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2C">
              <w:rPr>
                <w:rFonts w:ascii="Times New Roman" w:hAnsi="Times New Roman" w:cs="Times New Roman"/>
                <w:sz w:val="20"/>
                <w:szCs w:val="20"/>
              </w:rPr>
              <w:t>Res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on</w:t>
            </w:r>
          </w:p>
          <w:p w14:paraId="6D2431CA" w14:textId="014B92E0" w:rsidR="00D429CE" w:rsidRPr="000C322C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=291</w:t>
            </w:r>
          </w:p>
        </w:tc>
        <w:tc>
          <w:tcPr>
            <w:tcW w:w="1843" w:type="dxa"/>
          </w:tcPr>
          <w:p w14:paraId="4E419B1C" w14:textId="77777777" w:rsidR="00D429CE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2C">
              <w:rPr>
                <w:rFonts w:ascii="Times New Roman" w:hAnsi="Times New Roman" w:cs="Times New Roman"/>
                <w:sz w:val="20"/>
                <w:szCs w:val="20"/>
              </w:rPr>
              <w:t>Non-res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on</w:t>
            </w:r>
          </w:p>
          <w:p w14:paraId="2096FAE9" w14:textId="1A595453" w:rsidR="00D429CE" w:rsidRPr="000C322C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=41</w:t>
            </w:r>
          </w:p>
        </w:tc>
        <w:tc>
          <w:tcPr>
            <w:tcW w:w="1140" w:type="dxa"/>
          </w:tcPr>
          <w:p w14:paraId="5B247F1B" w14:textId="77777777" w:rsidR="00D429CE" w:rsidRPr="000C322C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C322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0C322C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D429CE" w:rsidRPr="000C322C" w14:paraId="0717CEDD" w14:textId="77777777" w:rsidTr="000C322C">
        <w:trPr>
          <w:trHeight w:val="771"/>
        </w:trPr>
        <w:tc>
          <w:tcPr>
            <w:tcW w:w="1842" w:type="dxa"/>
          </w:tcPr>
          <w:p w14:paraId="24E64D9B" w14:textId="77777777" w:rsidR="00D429CE" w:rsidRPr="000C322C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2C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  <w:p w14:paraId="323BED3B" w14:textId="77777777" w:rsidR="00D429CE" w:rsidRPr="000C322C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2C">
              <w:rPr>
                <w:rFonts w:ascii="Times New Roman" w:hAnsi="Times New Roman" w:cs="Times New Roman"/>
                <w:sz w:val="20"/>
                <w:szCs w:val="20"/>
              </w:rPr>
              <w:t xml:space="preserve">    &lt;65</w:t>
            </w:r>
          </w:p>
          <w:p w14:paraId="4008B392" w14:textId="77777777" w:rsidR="00D429CE" w:rsidRPr="000C322C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2C">
              <w:rPr>
                <w:rFonts w:ascii="Times New Roman" w:hAnsi="Times New Roman" w:cs="Times New Roman"/>
                <w:sz w:val="20"/>
                <w:szCs w:val="20"/>
              </w:rPr>
              <w:t xml:space="preserve">     65 – 75</w:t>
            </w:r>
          </w:p>
          <w:p w14:paraId="5B3892CE" w14:textId="28DDB84A" w:rsidR="00D429CE" w:rsidRPr="000C322C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2C">
              <w:rPr>
                <w:rFonts w:ascii="Times New Roman" w:hAnsi="Times New Roman" w:cs="Times New Roman"/>
                <w:sz w:val="20"/>
                <w:szCs w:val="20"/>
              </w:rPr>
              <w:t xml:space="preserve">    &gt; 75 years</w:t>
            </w:r>
          </w:p>
        </w:tc>
        <w:tc>
          <w:tcPr>
            <w:tcW w:w="1810" w:type="dxa"/>
          </w:tcPr>
          <w:p w14:paraId="2464CAFE" w14:textId="77777777" w:rsidR="00D429CE" w:rsidRPr="000C322C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CC4A2A" w14:textId="7130669F" w:rsidR="00D429CE" w:rsidRPr="000C322C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 (34.0</w:t>
            </w:r>
            <w:r w:rsidRPr="000C322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7FF40FA" w14:textId="77777777" w:rsidR="00D429CE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 (41.6</w:t>
            </w:r>
            <w:r w:rsidRPr="000C322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D460992" w14:textId="166CBEF8" w:rsidR="00D429CE" w:rsidRPr="000C322C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 (24.4%)</w:t>
            </w:r>
          </w:p>
        </w:tc>
        <w:tc>
          <w:tcPr>
            <w:tcW w:w="1843" w:type="dxa"/>
          </w:tcPr>
          <w:p w14:paraId="42E9F77C" w14:textId="77777777" w:rsidR="00D429CE" w:rsidRPr="000C322C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C83AE6" w14:textId="297338A6" w:rsidR="00D429CE" w:rsidRPr="000C322C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29.3</w:t>
            </w:r>
            <w:r w:rsidRPr="000C322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8F40776" w14:textId="77777777" w:rsidR="00D429CE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48.8</w:t>
            </w:r>
            <w:r w:rsidRPr="000C322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0883DC8" w14:textId="74CF2397" w:rsidR="00D429CE" w:rsidRPr="000C322C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22.0)</w:t>
            </w:r>
          </w:p>
        </w:tc>
        <w:tc>
          <w:tcPr>
            <w:tcW w:w="1140" w:type="dxa"/>
          </w:tcPr>
          <w:p w14:paraId="75B6EC48" w14:textId="77777777" w:rsidR="00D429CE" w:rsidRPr="000C322C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938311" w14:textId="7A7D1E7D" w:rsidR="00D429CE" w:rsidRPr="000C322C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</w:tr>
      <w:tr w:rsidR="00D429CE" w:rsidRPr="000C322C" w14:paraId="7006B523" w14:textId="77777777" w:rsidTr="000C322C">
        <w:trPr>
          <w:trHeight w:val="754"/>
        </w:trPr>
        <w:tc>
          <w:tcPr>
            <w:tcW w:w="1842" w:type="dxa"/>
          </w:tcPr>
          <w:p w14:paraId="0CBEF188" w14:textId="77777777" w:rsidR="00D429CE" w:rsidRPr="000C322C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2C">
              <w:rPr>
                <w:rFonts w:ascii="Times New Roman" w:hAnsi="Times New Roman" w:cs="Times New Roman"/>
                <w:sz w:val="20"/>
                <w:szCs w:val="20"/>
              </w:rPr>
              <w:t xml:space="preserve">Sex </w:t>
            </w:r>
          </w:p>
          <w:p w14:paraId="1444B30B" w14:textId="77777777" w:rsidR="00D429CE" w:rsidRPr="000C322C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2C">
              <w:rPr>
                <w:rFonts w:ascii="Times New Roman" w:hAnsi="Times New Roman" w:cs="Times New Roman"/>
                <w:sz w:val="20"/>
                <w:szCs w:val="20"/>
              </w:rPr>
              <w:t xml:space="preserve">    Female</w:t>
            </w:r>
          </w:p>
          <w:p w14:paraId="01FB4FC7" w14:textId="2A956F29" w:rsidR="00D429CE" w:rsidRPr="000C322C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2C">
              <w:rPr>
                <w:rFonts w:ascii="Times New Roman" w:hAnsi="Times New Roman" w:cs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1810" w:type="dxa"/>
          </w:tcPr>
          <w:p w14:paraId="21303FAA" w14:textId="77777777" w:rsidR="00D429CE" w:rsidRPr="000C322C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072357" w14:textId="3594B066" w:rsidR="00D429CE" w:rsidRPr="000C322C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 (33.3</w:t>
            </w:r>
            <w:r w:rsidRPr="000C322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53E3B57E" w14:textId="1A266843" w:rsidR="00D429CE" w:rsidRPr="000C322C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2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66.7</w:t>
            </w:r>
            <w:r w:rsidRPr="000C322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61B68A66" w14:textId="77777777" w:rsidR="00D429CE" w:rsidRPr="000C322C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E84CEA" w14:textId="4DA0EE36" w:rsidR="00D429CE" w:rsidRPr="000C322C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9.8</w:t>
            </w:r>
            <w:r w:rsidRPr="000C322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4DB6907" w14:textId="75992AD1" w:rsidR="00D429CE" w:rsidRPr="000C322C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90.2</w:t>
            </w:r>
            <w:r w:rsidRPr="000C322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40" w:type="dxa"/>
          </w:tcPr>
          <w:p w14:paraId="4058F7FA" w14:textId="77777777" w:rsidR="00D429CE" w:rsidRPr="000C322C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2E01C5" w14:textId="4C2E7816" w:rsidR="00D429CE" w:rsidRPr="000C322C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D429CE" w:rsidRPr="000C322C" w14:paraId="4B9EB33E" w14:textId="77777777" w:rsidTr="000C322C">
        <w:trPr>
          <w:trHeight w:val="964"/>
        </w:trPr>
        <w:tc>
          <w:tcPr>
            <w:tcW w:w="1842" w:type="dxa"/>
          </w:tcPr>
          <w:p w14:paraId="59DAE2D2" w14:textId="77777777" w:rsidR="00D429CE" w:rsidRPr="000C322C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2C">
              <w:rPr>
                <w:rFonts w:ascii="Times New Roman" w:hAnsi="Times New Roman" w:cs="Times New Roman"/>
                <w:sz w:val="20"/>
                <w:szCs w:val="20"/>
              </w:rPr>
              <w:t>Neoadjuvant therapy</w:t>
            </w:r>
          </w:p>
          <w:p w14:paraId="3D3C84C8" w14:textId="3C2C9881" w:rsidR="00D429CE" w:rsidRPr="000C322C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0C322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37F6C6B4" w14:textId="15E34F1B" w:rsidR="00D429CE" w:rsidRPr="000C322C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0C322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10" w:type="dxa"/>
          </w:tcPr>
          <w:p w14:paraId="2D07ACC7" w14:textId="77777777" w:rsidR="00D429CE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7C2271" w14:textId="77777777" w:rsidR="00D429CE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41FBDB" w14:textId="77777777" w:rsidR="00D429CE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6 (84.5%)</w:t>
            </w:r>
          </w:p>
          <w:p w14:paraId="6948AF98" w14:textId="0B52C4DC" w:rsidR="00D429CE" w:rsidRPr="000C322C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15.5%)</w:t>
            </w:r>
          </w:p>
        </w:tc>
        <w:tc>
          <w:tcPr>
            <w:tcW w:w="1843" w:type="dxa"/>
          </w:tcPr>
          <w:p w14:paraId="0156D06B" w14:textId="77777777" w:rsidR="00D429CE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863797" w14:textId="77777777" w:rsidR="00D429CE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0F87D5" w14:textId="77777777" w:rsidR="00D429CE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97.6%)</w:t>
            </w:r>
          </w:p>
          <w:p w14:paraId="5B40192A" w14:textId="2FF80521" w:rsidR="00D429CE" w:rsidRPr="000C322C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.4%)</w:t>
            </w:r>
          </w:p>
        </w:tc>
        <w:tc>
          <w:tcPr>
            <w:tcW w:w="1140" w:type="dxa"/>
          </w:tcPr>
          <w:p w14:paraId="58E98633" w14:textId="77777777" w:rsidR="00D429CE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9ECAE0" w14:textId="77777777" w:rsidR="00E81AD1" w:rsidRDefault="00E81AD1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2BAD27" w14:textId="2D244859" w:rsidR="00D429CE" w:rsidRPr="000C322C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D429CE" w:rsidRPr="000C322C" w14:paraId="3D5FA15E" w14:textId="77777777" w:rsidTr="000C322C">
        <w:trPr>
          <w:trHeight w:val="723"/>
        </w:trPr>
        <w:tc>
          <w:tcPr>
            <w:tcW w:w="1842" w:type="dxa"/>
          </w:tcPr>
          <w:p w14:paraId="6C529E2A" w14:textId="10DAABA8" w:rsidR="00D429CE" w:rsidRPr="001E7F9D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7F9D">
              <w:rPr>
                <w:rFonts w:ascii="Times New Roman" w:hAnsi="Times New Roman" w:cs="Times New Roman"/>
                <w:sz w:val="20"/>
                <w:szCs w:val="20"/>
              </w:rPr>
              <w:t>White Cell count</w:t>
            </w:r>
          </w:p>
          <w:p w14:paraId="388A9D01" w14:textId="77777777" w:rsidR="00D429CE" w:rsidRPr="001E7F9D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7F9D">
              <w:rPr>
                <w:rFonts w:ascii="Times New Roman" w:hAnsi="Times New Roman" w:cs="Times New Roman"/>
                <w:sz w:val="20"/>
                <w:szCs w:val="20"/>
              </w:rPr>
              <w:t xml:space="preserve">    Low</w:t>
            </w:r>
          </w:p>
          <w:p w14:paraId="38B610FF" w14:textId="77777777" w:rsidR="00D429CE" w:rsidRPr="001E7F9D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7F9D">
              <w:rPr>
                <w:rFonts w:ascii="Times New Roman" w:hAnsi="Times New Roman" w:cs="Times New Roman"/>
                <w:sz w:val="20"/>
                <w:szCs w:val="20"/>
              </w:rPr>
              <w:t xml:space="preserve">    Normal</w:t>
            </w:r>
          </w:p>
          <w:p w14:paraId="1F555E7C" w14:textId="3BB6D41D" w:rsidR="00D429CE" w:rsidRPr="001E7F9D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7F9D">
              <w:rPr>
                <w:rFonts w:ascii="Times New Roman" w:hAnsi="Times New Roman" w:cs="Times New Roman"/>
                <w:sz w:val="20"/>
                <w:szCs w:val="20"/>
              </w:rPr>
              <w:t xml:space="preserve">    High</w:t>
            </w:r>
          </w:p>
        </w:tc>
        <w:tc>
          <w:tcPr>
            <w:tcW w:w="1810" w:type="dxa"/>
          </w:tcPr>
          <w:p w14:paraId="6FF42F54" w14:textId="77777777" w:rsidR="00D429CE" w:rsidRPr="001E7F9D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C89EB5" w14:textId="7C15517F" w:rsidR="00D429CE" w:rsidRPr="001E7F9D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7F9D">
              <w:rPr>
                <w:rFonts w:ascii="Times New Roman" w:hAnsi="Times New Roman" w:cs="Times New Roman"/>
                <w:sz w:val="20"/>
                <w:szCs w:val="20"/>
              </w:rPr>
              <w:t>205 (70.4%)</w:t>
            </w:r>
          </w:p>
          <w:p w14:paraId="7C7D3C86" w14:textId="025971A9" w:rsidR="00D429CE" w:rsidRPr="001E7F9D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7F9D">
              <w:rPr>
                <w:rFonts w:ascii="Times New Roman" w:hAnsi="Times New Roman" w:cs="Times New Roman"/>
                <w:sz w:val="20"/>
                <w:szCs w:val="20"/>
              </w:rPr>
              <w:t>63 (21.6%)</w:t>
            </w:r>
          </w:p>
          <w:p w14:paraId="6E99EA1D" w14:textId="3C9D85BC" w:rsidR="00D429CE" w:rsidRPr="001E7F9D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7F9D">
              <w:rPr>
                <w:rFonts w:ascii="Times New Roman" w:hAnsi="Times New Roman" w:cs="Times New Roman"/>
                <w:sz w:val="20"/>
                <w:szCs w:val="20"/>
              </w:rPr>
              <w:t>23 (7.9%)</w:t>
            </w:r>
          </w:p>
        </w:tc>
        <w:tc>
          <w:tcPr>
            <w:tcW w:w="1843" w:type="dxa"/>
          </w:tcPr>
          <w:p w14:paraId="55863E89" w14:textId="77777777" w:rsidR="00D429CE" w:rsidRPr="001E7F9D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19FA7E" w14:textId="61699B06" w:rsidR="00D429CE" w:rsidRPr="001E7F9D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7F9D">
              <w:rPr>
                <w:rFonts w:ascii="Times New Roman" w:hAnsi="Times New Roman" w:cs="Times New Roman"/>
                <w:sz w:val="20"/>
                <w:szCs w:val="20"/>
              </w:rPr>
              <w:t>30 (73.2%)</w:t>
            </w:r>
          </w:p>
          <w:p w14:paraId="71AB7CC0" w14:textId="460C3ADD" w:rsidR="00D429CE" w:rsidRPr="001E7F9D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7F9D">
              <w:rPr>
                <w:rFonts w:ascii="Times New Roman" w:hAnsi="Times New Roman" w:cs="Times New Roman"/>
                <w:sz w:val="20"/>
                <w:szCs w:val="20"/>
              </w:rPr>
              <w:t>8 (19.5%)</w:t>
            </w:r>
          </w:p>
          <w:p w14:paraId="76C5F5FB" w14:textId="78B17B33" w:rsidR="00D429CE" w:rsidRPr="001E7F9D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7F9D">
              <w:rPr>
                <w:rFonts w:ascii="Times New Roman" w:hAnsi="Times New Roman" w:cs="Times New Roman"/>
                <w:sz w:val="20"/>
                <w:szCs w:val="20"/>
              </w:rPr>
              <w:t>23 (7.9%)</w:t>
            </w:r>
          </w:p>
        </w:tc>
        <w:tc>
          <w:tcPr>
            <w:tcW w:w="1140" w:type="dxa"/>
          </w:tcPr>
          <w:p w14:paraId="0A5394D3" w14:textId="77777777" w:rsidR="00D429CE" w:rsidRPr="001E7F9D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4EF6D2" w14:textId="10C48EB8" w:rsidR="00D429CE" w:rsidRPr="001E7F9D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7F9D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</w:tr>
      <w:tr w:rsidR="00D429CE" w:rsidRPr="000C322C" w14:paraId="0B4D17BB" w14:textId="77777777" w:rsidTr="000C322C">
        <w:trPr>
          <w:trHeight w:val="800"/>
        </w:trPr>
        <w:tc>
          <w:tcPr>
            <w:tcW w:w="1842" w:type="dxa"/>
          </w:tcPr>
          <w:p w14:paraId="486636BD" w14:textId="77777777" w:rsidR="00D429CE" w:rsidRPr="00E52099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99">
              <w:rPr>
                <w:rFonts w:ascii="Times New Roman" w:hAnsi="Times New Roman" w:cs="Times New Roman"/>
                <w:sz w:val="20"/>
                <w:szCs w:val="20"/>
              </w:rPr>
              <w:t>Neutrophil Count</w:t>
            </w:r>
          </w:p>
          <w:p w14:paraId="144EDD9C" w14:textId="10527BFB" w:rsidR="00D429CE" w:rsidRPr="00E52099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9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  <w:p w14:paraId="4E2AA4F2" w14:textId="30986132" w:rsidR="00D429CE" w:rsidRPr="00E52099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99">
              <w:rPr>
                <w:rFonts w:ascii="Times New Roman" w:hAnsi="Times New Roman" w:cs="Times New Roman"/>
                <w:sz w:val="20"/>
                <w:szCs w:val="20"/>
              </w:rPr>
              <w:t xml:space="preserve">    High</w:t>
            </w:r>
          </w:p>
        </w:tc>
        <w:tc>
          <w:tcPr>
            <w:tcW w:w="1810" w:type="dxa"/>
          </w:tcPr>
          <w:p w14:paraId="60D5857E" w14:textId="77777777" w:rsidR="00D429CE" w:rsidRPr="00E52099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6F13CD" w14:textId="4199CB80" w:rsidR="00D429CE" w:rsidRPr="00E52099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99">
              <w:rPr>
                <w:rFonts w:ascii="Times New Roman" w:hAnsi="Times New Roman" w:cs="Times New Roman"/>
                <w:sz w:val="20"/>
                <w:szCs w:val="20"/>
              </w:rPr>
              <w:t>264 (90.7%)</w:t>
            </w:r>
          </w:p>
          <w:p w14:paraId="6EB621BD" w14:textId="56DA239E" w:rsidR="00D429CE" w:rsidRPr="00E52099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99">
              <w:rPr>
                <w:rFonts w:ascii="Times New Roman" w:hAnsi="Times New Roman" w:cs="Times New Roman"/>
                <w:sz w:val="20"/>
                <w:szCs w:val="20"/>
              </w:rPr>
              <w:t>27 (9.3%)</w:t>
            </w:r>
          </w:p>
        </w:tc>
        <w:tc>
          <w:tcPr>
            <w:tcW w:w="1843" w:type="dxa"/>
          </w:tcPr>
          <w:p w14:paraId="7A3DF5DF" w14:textId="77777777" w:rsidR="00D429CE" w:rsidRPr="00E52099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0E5D14" w14:textId="40657A63" w:rsidR="00D429CE" w:rsidRPr="00E52099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99">
              <w:rPr>
                <w:rFonts w:ascii="Times New Roman" w:hAnsi="Times New Roman" w:cs="Times New Roman"/>
                <w:sz w:val="20"/>
                <w:szCs w:val="20"/>
              </w:rPr>
              <w:t>37 (90.2%)</w:t>
            </w:r>
          </w:p>
          <w:p w14:paraId="168B1692" w14:textId="7EC3C18F" w:rsidR="00D429CE" w:rsidRPr="00E52099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99">
              <w:rPr>
                <w:rFonts w:ascii="Times New Roman" w:hAnsi="Times New Roman" w:cs="Times New Roman"/>
                <w:sz w:val="20"/>
                <w:szCs w:val="20"/>
              </w:rPr>
              <w:t>4 (9.8%)</w:t>
            </w:r>
          </w:p>
        </w:tc>
        <w:tc>
          <w:tcPr>
            <w:tcW w:w="1140" w:type="dxa"/>
          </w:tcPr>
          <w:p w14:paraId="4264719B" w14:textId="77777777" w:rsidR="00D429CE" w:rsidRPr="00E52099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DD2123" w14:textId="22672845" w:rsidR="00D429CE" w:rsidRPr="00E52099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99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</w:tr>
      <w:tr w:rsidR="00D429CE" w:rsidRPr="000C322C" w14:paraId="3BB9CC35" w14:textId="77777777" w:rsidTr="000C322C">
        <w:trPr>
          <w:trHeight w:val="839"/>
        </w:trPr>
        <w:tc>
          <w:tcPr>
            <w:tcW w:w="1842" w:type="dxa"/>
          </w:tcPr>
          <w:p w14:paraId="6A809430" w14:textId="77777777" w:rsidR="00D429CE" w:rsidRPr="009329B7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29B7">
              <w:rPr>
                <w:rFonts w:ascii="Times New Roman" w:hAnsi="Times New Roman" w:cs="Times New Roman"/>
                <w:sz w:val="20"/>
                <w:szCs w:val="20"/>
              </w:rPr>
              <w:t>Lymphocyte Count</w:t>
            </w:r>
          </w:p>
          <w:p w14:paraId="61C1ED52" w14:textId="77777777" w:rsidR="00D429CE" w:rsidRPr="009329B7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29B7">
              <w:rPr>
                <w:rFonts w:ascii="Times New Roman" w:hAnsi="Times New Roman" w:cs="Times New Roman"/>
                <w:sz w:val="20"/>
                <w:szCs w:val="20"/>
              </w:rPr>
              <w:t xml:space="preserve">    Low</w:t>
            </w:r>
          </w:p>
          <w:p w14:paraId="67BA549A" w14:textId="77777777" w:rsidR="00D429CE" w:rsidRPr="009329B7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29B7">
              <w:rPr>
                <w:rFonts w:ascii="Times New Roman" w:hAnsi="Times New Roman" w:cs="Times New Roman"/>
                <w:sz w:val="20"/>
                <w:szCs w:val="20"/>
              </w:rPr>
              <w:t xml:space="preserve">    Normal</w:t>
            </w:r>
          </w:p>
          <w:p w14:paraId="1334AD42" w14:textId="724C94C6" w:rsidR="00D429CE" w:rsidRPr="009329B7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29B7">
              <w:rPr>
                <w:rFonts w:ascii="Times New Roman" w:hAnsi="Times New Roman" w:cs="Times New Roman"/>
                <w:sz w:val="20"/>
                <w:szCs w:val="20"/>
              </w:rPr>
              <w:t xml:space="preserve">    High</w:t>
            </w:r>
          </w:p>
        </w:tc>
        <w:tc>
          <w:tcPr>
            <w:tcW w:w="1810" w:type="dxa"/>
          </w:tcPr>
          <w:p w14:paraId="004573B6" w14:textId="77777777" w:rsidR="00D429CE" w:rsidRPr="009329B7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74AB2B" w14:textId="2B295C39" w:rsidR="00D429CE" w:rsidRPr="009329B7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29B7">
              <w:rPr>
                <w:rFonts w:ascii="Times New Roman" w:hAnsi="Times New Roman" w:cs="Times New Roman"/>
                <w:sz w:val="20"/>
                <w:szCs w:val="20"/>
              </w:rPr>
              <w:t>27 (9.3%)</w:t>
            </w:r>
          </w:p>
          <w:p w14:paraId="2DD73DE1" w14:textId="19E50206" w:rsidR="00D429CE" w:rsidRPr="009329B7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29B7">
              <w:rPr>
                <w:rFonts w:ascii="Times New Roman" w:hAnsi="Times New Roman" w:cs="Times New Roman"/>
                <w:sz w:val="20"/>
                <w:szCs w:val="20"/>
              </w:rPr>
              <w:t>250 (85.9%)</w:t>
            </w:r>
          </w:p>
          <w:p w14:paraId="2243B17C" w14:textId="6C3EE6F2" w:rsidR="00D429CE" w:rsidRPr="009329B7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29B7">
              <w:rPr>
                <w:rFonts w:ascii="Times New Roman" w:hAnsi="Times New Roman" w:cs="Times New Roman"/>
                <w:sz w:val="20"/>
                <w:szCs w:val="20"/>
              </w:rPr>
              <w:t>14 (4.8%)</w:t>
            </w:r>
          </w:p>
        </w:tc>
        <w:tc>
          <w:tcPr>
            <w:tcW w:w="1843" w:type="dxa"/>
          </w:tcPr>
          <w:p w14:paraId="43942075" w14:textId="77777777" w:rsidR="00D429CE" w:rsidRPr="009329B7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AE03B2" w14:textId="6BD2F282" w:rsidR="00D429CE" w:rsidRPr="009329B7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29B7">
              <w:rPr>
                <w:rFonts w:ascii="Times New Roman" w:hAnsi="Times New Roman" w:cs="Times New Roman"/>
                <w:sz w:val="20"/>
                <w:szCs w:val="20"/>
              </w:rPr>
              <w:t>4 (9.8%)</w:t>
            </w:r>
          </w:p>
          <w:p w14:paraId="42D07950" w14:textId="33024131" w:rsidR="00D429CE" w:rsidRPr="009329B7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29B7">
              <w:rPr>
                <w:rFonts w:ascii="Times New Roman" w:hAnsi="Times New Roman" w:cs="Times New Roman"/>
                <w:sz w:val="20"/>
                <w:szCs w:val="20"/>
              </w:rPr>
              <w:t>36 (87.8%)</w:t>
            </w:r>
          </w:p>
          <w:p w14:paraId="057497B6" w14:textId="67052EE2" w:rsidR="00D429CE" w:rsidRPr="009329B7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29B7">
              <w:rPr>
                <w:rFonts w:ascii="Times New Roman" w:hAnsi="Times New Roman" w:cs="Times New Roman"/>
                <w:sz w:val="20"/>
                <w:szCs w:val="20"/>
              </w:rPr>
              <w:t>1 (2.4%)</w:t>
            </w:r>
          </w:p>
        </w:tc>
        <w:tc>
          <w:tcPr>
            <w:tcW w:w="1140" w:type="dxa"/>
          </w:tcPr>
          <w:p w14:paraId="494DAAF8" w14:textId="77777777" w:rsidR="00D429CE" w:rsidRPr="009329B7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C4BDFF" w14:textId="74B90CEF" w:rsidR="00D429CE" w:rsidRPr="009329B7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29B7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</w:tr>
      <w:tr w:rsidR="00D429CE" w:rsidRPr="000C322C" w14:paraId="1A12D6DE" w14:textId="77777777" w:rsidTr="000C322C">
        <w:trPr>
          <w:trHeight w:val="138"/>
        </w:trPr>
        <w:tc>
          <w:tcPr>
            <w:tcW w:w="1842" w:type="dxa"/>
          </w:tcPr>
          <w:p w14:paraId="21E6459F" w14:textId="77777777" w:rsidR="00D429CE" w:rsidRPr="003F64AB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64AB">
              <w:rPr>
                <w:rFonts w:ascii="Times New Roman" w:hAnsi="Times New Roman" w:cs="Times New Roman"/>
                <w:sz w:val="20"/>
                <w:szCs w:val="20"/>
              </w:rPr>
              <w:t>Platelet Count</w:t>
            </w:r>
          </w:p>
          <w:p w14:paraId="1A09AF3E" w14:textId="3A5BA4AD" w:rsidR="00D429CE" w:rsidRPr="003F64AB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64AB">
              <w:rPr>
                <w:rFonts w:ascii="Times New Roman" w:hAnsi="Times New Roman" w:cs="Times New Roman"/>
                <w:sz w:val="20"/>
                <w:szCs w:val="20"/>
              </w:rPr>
              <w:t xml:space="preserve">    Normal</w:t>
            </w:r>
          </w:p>
          <w:p w14:paraId="69C97DAC" w14:textId="0094A622" w:rsidR="00D429CE" w:rsidRPr="003F64AB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64AB">
              <w:rPr>
                <w:rFonts w:ascii="Times New Roman" w:hAnsi="Times New Roman" w:cs="Times New Roman"/>
                <w:sz w:val="20"/>
                <w:szCs w:val="20"/>
              </w:rPr>
              <w:t xml:space="preserve">    High</w:t>
            </w:r>
          </w:p>
        </w:tc>
        <w:tc>
          <w:tcPr>
            <w:tcW w:w="1810" w:type="dxa"/>
          </w:tcPr>
          <w:p w14:paraId="61B61A33" w14:textId="77777777" w:rsidR="00D429CE" w:rsidRPr="003F64AB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180B0B" w14:textId="121DBD35" w:rsidR="00D429CE" w:rsidRPr="003F64AB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64AB">
              <w:rPr>
                <w:rFonts w:ascii="Times New Roman" w:hAnsi="Times New Roman" w:cs="Times New Roman"/>
                <w:sz w:val="20"/>
                <w:szCs w:val="20"/>
              </w:rPr>
              <w:t>260 (89.3%)</w:t>
            </w:r>
          </w:p>
          <w:p w14:paraId="2E4EEBC6" w14:textId="36D57CBC" w:rsidR="00D429CE" w:rsidRPr="003F64AB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64AB">
              <w:rPr>
                <w:rFonts w:ascii="Times New Roman" w:hAnsi="Times New Roman" w:cs="Times New Roman"/>
                <w:sz w:val="20"/>
                <w:szCs w:val="20"/>
              </w:rPr>
              <w:t>31 (10.7%)</w:t>
            </w:r>
          </w:p>
        </w:tc>
        <w:tc>
          <w:tcPr>
            <w:tcW w:w="1843" w:type="dxa"/>
          </w:tcPr>
          <w:p w14:paraId="4EDAB9F8" w14:textId="77777777" w:rsidR="00D429CE" w:rsidRPr="003F64AB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1D2EE5" w14:textId="418F9592" w:rsidR="00D429CE" w:rsidRPr="003F64AB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64AB">
              <w:rPr>
                <w:rFonts w:ascii="Times New Roman" w:hAnsi="Times New Roman" w:cs="Times New Roman"/>
                <w:sz w:val="20"/>
                <w:szCs w:val="20"/>
              </w:rPr>
              <w:t>35 (85.4%)</w:t>
            </w:r>
          </w:p>
          <w:p w14:paraId="60520419" w14:textId="50C1EB66" w:rsidR="00D429CE" w:rsidRPr="003F64AB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64AB">
              <w:rPr>
                <w:rFonts w:ascii="Times New Roman" w:hAnsi="Times New Roman" w:cs="Times New Roman"/>
                <w:sz w:val="20"/>
                <w:szCs w:val="20"/>
              </w:rPr>
              <w:t>6 (14.6%)</w:t>
            </w:r>
          </w:p>
        </w:tc>
        <w:tc>
          <w:tcPr>
            <w:tcW w:w="1140" w:type="dxa"/>
          </w:tcPr>
          <w:p w14:paraId="6444462D" w14:textId="77777777" w:rsidR="00D429CE" w:rsidRPr="003F64AB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B2F94E" w14:textId="0C3EFCD2" w:rsidR="00D429CE" w:rsidRPr="003F64AB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64AB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</w:tr>
      <w:tr w:rsidR="00D429CE" w:rsidRPr="000C322C" w14:paraId="483E0196" w14:textId="77777777" w:rsidTr="000C322C">
        <w:trPr>
          <w:trHeight w:val="793"/>
        </w:trPr>
        <w:tc>
          <w:tcPr>
            <w:tcW w:w="1842" w:type="dxa"/>
          </w:tcPr>
          <w:p w14:paraId="37473760" w14:textId="77777777" w:rsidR="00D429CE" w:rsidRPr="0010729A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729A">
              <w:rPr>
                <w:rFonts w:ascii="Times New Roman" w:hAnsi="Times New Roman" w:cs="Times New Roman"/>
                <w:sz w:val="20"/>
                <w:szCs w:val="20"/>
              </w:rPr>
              <w:t>C-Reactive Protein</w:t>
            </w:r>
          </w:p>
          <w:p w14:paraId="422428CE" w14:textId="77777777" w:rsidR="00D429CE" w:rsidRPr="0010729A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729A">
              <w:rPr>
                <w:rFonts w:ascii="Times New Roman" w:hAnsi="Times New Roman" w:cs="Times New Roman"/>
                <w:sz w:val="20"/>
                <w:szCs w:val="20"/>
              </w:rPr>
              <w:t xml:space="preserve">    Normal</w:t>
            </w:r>
          </w:p>
          <w:p w14:paraId="2F9DD264" w14:textId="003E32E4" w:rsidR="00D429CE" w:rsidRPr="0010729A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729A">
              <w:rPr>
                <w:rFonts w:ascii="Times New Roman" w:hAnsi="Times New Roman" w:cs="Times New Roman"/>
                <w:sz w:val="20"/>
                <w:szCs w:val="20"/>
              </w:rPr>
              <w:t xml:space="preserve">    High</w:t>
            </w:r>
          </w:p>
        </w:tc>
        <w:tc>
          <w:tcPr>
            <w:tcW w:w="1810" w:type="dxa"/>
          </w:tcPr>
          <w:p w14:paraId="6D331650" w14:textId="77777777" w:rsidR="00D429CE" w:rsidRPr="0010729A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EBF1D3" w14:textId="1C20F03D" w:rsidR="00D429CE" w:rsidRPr="0010729A" w:rsidRDefault="0010729A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 (79.4</w:t>
            </w:r>
            <w:r w:rsidR="00D429CE" w:rsidRPr="0010729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6CC9677" w14:textId="1F4D97E0" w:rsidR="00D429CE" w:rsidRPr="0010729A" w:rsidRDefault="0010729A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(20.6</w:t>
            </w:r>
            <w:r w:rsidR="00D429CE" w:rsidRPr="0010729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41DCB215" w14:textId="77777777" w:rsidR="00D429CE" w:rsidRPr="0010729A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A89F47" w14:textId="137DBB22" w:rsidR="00D429CE" w:rsidRPr="0010729A" w:rsidRDefault="0010729A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729A">
              <w:rPr>
                <w:rFonts w:ascii="Times New Roman" w:hAnsi="Times New Roman" w:cs="Times New Roman"/>
                <w:sz w:val="20"/>
                <w:szCs w:val="20"/>
              </w:rPr>
              <w:t>24 (58.5</w:t>
            </w:r>
            <w:r w:rsidR="00D429CE" w:rsidRPr="0010729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5767792" w14:textId="1617F0CE" w:rsidR="00D429CE" w:rsidRPr="0010729A" w:rsidRDefault="0010729A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729A">
              <w:rPr>
                <w:rFonts w:ascii="Times New Roman" w:hAnsi="Times New Roman" w:cs="Times New Roman"/>
                <w:sz w:val="20"/>
                <w:szCs w:val="20"/>
              </w:rPr>
              <w:t>17 (41.5</w:t>
            </w:r>
            <w:r w:rsidR="00D429CE" w:rsidRPr="0010729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40" w:type="dxa"/>
          </w:tcPr>
          <w:p w14:paraId="2C7EF2F7" w14:textId="77777777" w:rsidR="00D429CE" w:rsidRPr="0010729A" w:rsidRDefault="00D429CE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5147D9" w14:textId="070FE32D" w:rsidR="00D429CE" w:rsidRPr="0010729A" w:rsidRDefault="0010729A" w:rsidP="000C322C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729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10729A" w:rsidRPr="000C322C" w14:paraId="1F6EA62B" w14:textId="77777777" w:rsidTr="000C322C">
        <w:trPr>
          <w:trHeight w:val="723"/>
        </w:trPr>
        <w:tc>
          <w:tcPr>
            <w:tcW w:w="1842" w:type="dxa"/>
          </w:tcPr>
          <w:p w14:paraId="15C3877C" w14:textId="77777777" w:rsidR="0010729A" w:rsidRPr="0010729A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729A"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</w:p>
          <w:p w14:paraId="09316DD3" w14:textId="77777777" w:rsidR="0010729A" w:rsidRPr="0010729A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729A">
              <w:rPr>
                <w:rFonts w:ascii="Times New Roman" w:hAnsi="Times New Roman" w:cs="Times New Roman"/>
                <w:sz w:val="20"/>
                <w:szCs w:val="20"/>
              </w:rPr>
              <w:t xml:space="preserve">    Normal</w:t>
            </w:r>
          </w:p>
          <w:p w14:paraId="1A964BEE" w14:textId="484EFFF5" w:rsidR="0010729A" w:rsidRPr="0010729A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729A">
              <w:rPr>
                <w:rFonts w:ascii="Times New Roman" w:hAnsi="Times New Roman" w:cs="Times New Roman"/>
                <w:sz w:val="20"/>
                <w:szCs w:val="20"/>
              </w:rPr>
              <w:t xml:space="preserve">    Low</w:t>
            </w:r>
          </w:p>
        </w:tc>
        <w:tc>
          <w:tcPr>
            <w:tcW w:w="1810" w:type="dxa"/>
          </w:tcPr>
          <w:p w14:paraId="40F74770" w14:textId="77777777" w:rsidR="0010729A" w:rsidRPr="0010729A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7C7C49" w14:textId="77777777" w:rsidR="0010729A" w:rsidRPr="0010729A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729A">
              <w:rPr>
                <w:rFonts w:ascii="Times New Roman" w:hAnsi="Times New Roman" w:cs="Times New Roman"/>
                <w:sz w:val="20"/>
                <w:szCs w:val="20"/>
              </w:rPr>
              <w:t>219 (75.3%)</w:t>
            </w:r>
          </w:p>
          <w:p w14:paraId="1D2C07D4" w14:textId="67B8EC3C" w:rsidR="0010729A" w:rsidRPr="0010729A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729A">
              <w:rPr>
                <w:rFonts w:ascii="Times New Roman" w:hAnsi="Times New Roman" w:cs="Times New Roman"/>
                <w:sz w:val="20"/>
                <w:szCs w:val="20"/>
              </w:rPr>
              <w:t>72 (24.7%)</w:t>
            </w:r>
          </w:p>
        </w:tc>
        <w:tc>
          <w:tcPr>
            <w:tcW w:w="1843" w:type="dxa"/>
          </w:tcPr>
          <w:p w14:paraId="3F2B8F2F" w14:textId="77777777" w:rsidR="0010729A" w:rsidRPr="0010729A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20C69C" w14:textId="77777777" w:rsidR="0010729A" w:rsidRPr="0010729A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729A">
              <w:rPr>
                <w:rFonts w:ascii="Times New Roman" w:hAnsi="Times New Roman" w:cs="Times New Roman"/>
                <w:sz w:val="20"/>
                <w:szCs w:val="20"/>
              </w:rPr>
              <w:t>24 (58.5%)</w:t>
            </w:r>
          </w:p>
          <w:p w14:paraId="184FA22A" w14:textId="556FFB8E" w:rsidR="0010729A" w:rsidRPr="0010729A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729A">
              <w:rPr>
                <w:rFonts w:ascii="Times New Roman" w:hAnsi="Times New Roman" w:cs="Times New Roman"/>
                <w:sz w:val="20"/>
                <w:szCs w:val="20"/>
              </w:rPr>
              <w:t>17 (41.5%)</w:t>
            </w:r>
          </w:p>
        </w:tc>
        <w:tc>
          <w:tcPr>
            <w:tcW w:w="1140" w:type="dxa"/>
          </w:tcPr>
          <w:p w14:paraId="7F7E6EBB" w14:textId="77777777" w:rsidR="0010729A" w:rsidRPr="0010729A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6B0820" w14:textId="77777777" w:rsidR="0010729A" w:rsidRPr="0010729A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CBF47A" w14:textId="152387C6" w:rsidR="0010729A" w:rsidRPr="0010729A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729A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10729A" w:rsidRPr="000C322C" w14:paraId="27BFD865" w14:textId="77777777" w:rsidTr="000C322C">
        <w:trPr>
          <w:trHeight w:val="30"/>
        </w:trPr>
        <w:tc>
          <w:tcPr>
            <w:tcW w:w="1842" w:type="dxa"/>
          </w:tcPr>
          <w:p w14:paraId="0F1C69BC" w14:textId="77777777" w:rsidR="0010729A" w:rsidRPr="00D429CE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29CE">
              <w:rPr>
                <w:rFonts w:ascii="Times New Roman" w:hAnsi="Times New Roman" w:cs="Times New Roman"/>
                <w:sz w:val="20"/>
                <w:szCs w:val="20"/>
              </w:rPr>
              <w:t>Neutrophil-Lymphocyte Ratio</w:t>
            </w:r>
          </w:p>
          <w:p w14:paraId="50110A9E" w14:textId="77777777" w:rsidR="0010729A" w:rsidRPr="00D429CE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29CE">
              <w:rPr>
                <w:rFonts w:ascii="Times New Roman" w:hAnsi="Times New Roman" w:cs="Times New Roman"/>
                <w:sz w:val="20"/>
                <w:szCs w:val="20"/>
              </w:rPr>
              <w:t xml:space="preserve">    Low</w:t>
            </w:r>
          </w:p>
          <w:p w14:paraId="3DA85BF8" w14:textId="38D12784" w:rsidR="0010729A" w:rsidRPr="00D429CE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29CE">
              <w:rPr>
                <w:rFonts w:ascii="Times New Roman" w:hAnsi="Times New Roman" w:cs="Times New Roman"/>
                <w:sz w:val="20"/>
                <w:szCs w:val="20"/>
              </w:rPr>
              <w:t xml:space="preserve">    High</w:t>
            </w:r>
          </w:p>
        </w:tc>
        <w:tc>
          <w:tcPr>
            <w:tcW w:w="1810" w:type="dxa"/>
          </w:tcPr>
          <w:p w14:paraId="4AE5BDCE" w14:textId="77777777" w:rsidR="0010729A" w:rsidRPr="00D429CE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4A3178" w14:textId="77777777" w:rsidR="0010729A" w:rsidRPr="00D429CE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AF7348" w14:textId="7E2AEB8D" w:rsidR="0010729A" w:rsidRPr="00D429CE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29CE">
              <w:rPr>
                <w:rFonts w:ascii="Times New Roman" w:hAnsi="Times New Roman" w:cs="Times New Roman"/>
                <w:sz w:val="20"/>
                <w:szCs w:val="20"/>
              </w:rPr>
              <w:t>261 (89.7%)</w:t>
            </w:r>
          </w:p>
          <w:p w14:paraId="1C614900" w14:textId="587CCB95" w:rsidR="0010729A" w:rsidRPr="00D429CE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29CE">
              <w:rPr>
                <w:rFonts w:ascii="Times New Roman" w:hAnsi="Times New Roman" w:cs="Times New Roman"/>
                <w:sz w:val="20"/>
                <w:szCs w:val="20"/>
              </w:rPr>
              <w:t>30 (10.3%)</w:t>
            </w:r>
          </w:p>
        </w:tc>
        <w:tc>
          <w:tcPr>
            <w:tcW w:w="1843" w:type="dxa"/>
          </w:tcPr>
          <w:p w14:paraId="105B2B04" w14:textId="77777777" w:rsidR="0010729A" w:rsidRPr="00D429CE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588E59" w14:textId="77777777" w:rsidR="0010729A" w:rsidRPr="00D429CE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8DEBA2" w14:textId="1D4E6427" w:rsidR="0010729A" w:rsidRPr="00D429CE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29CE">
              <w:rPr>
                <w:rFonts w:ascii="Times New Roman" w:hAnsi="Times New Roman" w:cs="Times New Roman"/>
                <w:sz w:val="20"/>
                <w:szCs w:val="20"/>
              </w:rPr>
              <w:t>38 (92.7%)</w:t>
            </w:r>
          </w:p>
          <w:p w14:paraId="2D409E96" w14:textId="44528160" w:rsidR="0010729A" w:rsidRPr="00D429CE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29CE">
              <w:rPr>
                <w:rFonts w:ascii="Times New Roman" w:hAnsi="Times New Roman" w:cs="Times New Roman"/>
                <w:sz w:val="20"/>
                <w:szCs w:val="20"/>
              </w:rPr>
              <w:t>3 (7.3%)</w:t>
            </w:r>
          </w:p>
        </w:tc>
        <w:tc>
          <w:tcPr>
            <w:tcW w:w="1140" w:type="dxa"/>
          </w:tcPr>
          <w:p w14:paraId="33E9D92E" w14:textId="77777777" w:rsidR="0010729A" w:rsidRPr="00D429CE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59F0A8" w14:textId="77777777" w:rsidR="0010729A" w:rsidRPr="00D429CE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E0F911" w14:textId="4CF367E7" w:rsidR="0010729A" w:rsidRPr="00D429CE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29CE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</w:tr>
      <w:tr w:rsidR="0010729A" w:rsidRPr="000C322C" w14:paraId="2F7A4053" w14:textId="0EA98ADB" w:rsidTr="00D429CE">
        <w:trPr>
          <w:trHeight w:val="30"/>
        </w:trPr>
        <w:tc>
          <w:tcPr>
            <w:tcW w:w="1842" w:type="dxa"/>
          </w:tcPr>
          <w:p w14:paraId="2C5B5087" w14:textId="77777777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C42">
              <w:rPr>
                <w:rFonts w:ascii="Times New Roman" w:hAnsi="Times New Roman" w:cs="Times New Roman"/>
                <w:sz w:val="20"/>
                <w:szCs w:val="20"/>
              </w:rPr>
              <w:t>Neutrophil-Platelet Score</w:t>
            </w:r>
          </w:p>
          <w:p w14:paraId="462D1CB7" w14:textId="77777777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C42">
              <w:rPr>
                <w:rFonts w:ascii="Times New Roman" w:hAnsi="Times New Roman" w:cs="Times New Roman"/>
                <w:sz w:val="20"/>
                <w:szCs w:val="20"/>
              </w:rPr>
              <w:t xml:space="preserve">    Low</w:t>
            </w:r>
          </w:p>
          <w:p w14:paraId="4BB371DF" w14:textId="77777777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C42">
              <w:rPr>
                <w:rFonts w:ascii="Times New Roman" w:hAnsi="Times New Roman" w:cs="Times New Roman"/>
                <w:sz w:val="20"/>
                <w:szCs w:val="20"/>
              </w:rPr>
              <w:t xml:space="preserve">    Intermediate</w:t>
            </w:r>
          </w:p>
          <w:p w14:paraId="3392F5FA" w14:textId="3E24463D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C42">
              <w:rPr>
                <w:rFonts w:ascii="Times New Roman" w:hAnsi="Times New Roman" w:cs="Times New Roman"/>
                <w:sz w:val="20"/>
                <w:szCs w:val="20"/>
              </w:rPr>
              <w:t xml:space="preserve">    High</w:t>
            </w:r>
          </w:p>
        </w:tc>
        <w:tc>
          <w:tcPr>
            <w:tcW w:w="1810" w:type="dxa"/>
          </w:tcPr>
          <w:p w14:paraId="71C77601" w14:textId="77777777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BB2221" w14:textId="77777777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06E9E5" w14:textId="6C1562AC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C42">
              <w:rPr>
                <w:rFonts w:ascii="Times New Roman" w:hAnsi="Times New Roman" w:cs="Times New Roman"/>
                <w:sz w:val="20"/>
                <w:szCs w:val="20"/>
              </w:rPr>
              <w:t>239 (82.1%)</w:t>
            </w:r>
          </w:p>
          <w:p w14:paraId="0047AE77" w14:textId="2E9B8A00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C42">
              <w:rPr>
                <w:rFonts w:ascii="Times New Roman" w:hAnsi="Times New Roman" w:cs="Times New Roman"/>
                <w:sz w:val="20"/>
                <w:szCs w:val="20"/>
              </w:rPr>
              <w:t>45 (15.5%)</w:t>
            </w:r>
          </w:p>
          <w:p w14:paraId="27F34779" w14:textId="3206E87F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C42">
              <w:rPr>
                <w:rFonts w:ascii="Times New Roman" w:hAnsi="Times New Roman" w:cs="Times New Roman"/>
                <w:sz w:val="20"/>
                <w:szCs w:val="20"/>
              </w:rPr>
              <w:t>7 (2.4%)</w:t>
            </w:r>
          </w:p>
        </w:tc>
        <w:tc>
          <w:tcPr>
            <w:tcW w:w="1843" w:type="dxa"/>
          </w:tcPr>
          <w:p w14:paraId="758B7C23" w14:textId="77777777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18F0A2" w14:textId="77777777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263F4F" w14:textId="3979B358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C42">
              <w:rPr>
                <w:rFonts w:ascii="Times New Roman" w:hAnsi="Times New Roman" w:cs="Times New Roman"/>
                <w:sz w:val="20"/>
                <w:szCs w:val="20"/>
              </w:rPr>
              <w:t>33 (80.5%)</w:t>
            </w:r>
          </w:p>
          <w:p w14:paraId="6D575F16" w14:textId="3A51FEC2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C42">
              <w:rPr>
                <w:rFonts w:ascii="Times New Roman" w:hAnsi="Times New Roman" w:cs="Times New Roman"/>
                <w:sz w:val="20"/>
                <w:szCs w:val="20"/>
              </w:rPr>
              <w:t>6 (14.6%)</w:t>
            </w:r>
          </w:p>
          <w:p w14:paraId="3B09A3A8" w14:textId="2726709F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C42">
              <w:rPr>
                <w:rFonts w:ascii="Times New Roman" w:hAnsi="Times New Roman" w:cs="Times New Roman"/>
                <w:sz w:val="20"/>
                <w:szCs w:val="20"/>
              </w:rPr>
              <w:t>2 (4.9%)</w:t>
            </w:r>
          </w:p>
        </w:tc>
        <w:tc>
          <w:tcPr>
            <w:tcW w:w="1140" w:type="dxa"/>
          </w:tcPr>
          <w:p w14:paraId="11D42383" w14:textId="77777777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6315F6" w14:textId="77777777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D82E6F" w14:textId="7E4E3FC7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C42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</w:tr>
      <w:tr w:rsidR="0010729A" w:rsidRPr="000C322C" w14:paraId="46726B5B" w14:textId="77777777" w:rsidTr="000C322C">
        <w:trPr>
          <w:trHeight w:val="30"/>
        </w:trPr>
        <w:tc>
          <w:tcPr>
            <w:tcW w:w="1842" w:type="dxa"/>
          </w:tcPr>
          <w:p w14:paraId="1AA33157" w14:textId="77777777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C42">
              <w:rPr>
                <w:rFonts w:ascii="Times New Roman" w:hAnsi="Times New Roman" w:cs="Times New Roman"/>
                <w:sz w:val="20"/>
                <w:szCs w:val="20"/>
              </w:rPr>
              <w:t>Platelet-Lymphocyte Ratio</w:t>
            </w:r>
          </w:p>
          <w:p w14:paraId="01A8A775" w14:textId="77777777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C42">
              <w:rPr>
                <w:rFonts w:ascii="Times New Roman" w:hAnsi="Times New Roman" w:cs="Times New Roman"/>
                <w:sz w:val="20"/>
                <w:szCs w:val="20"/>
              </w:rPr>
              <w:t xml:space="preserve">    Low</w:t>
            </w:r>
          </w:p>
          <w:p w14:paraId="00028E7E" w14:textId="3E2CE69B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C42">
              <w:rPr>
                <w:rFonts w:ascii="Times New Roman" w:hAnsi="Times New Roman" w:cs="Times New Roman"/>
                <w:sz w:val="20"/>
                <w:szCs w:val="20"/>
              </w:rPr>
              <w:t xml:space="preserve">    High</w:t>
            </w:r>
          </w:p>
        </w:tc>
        <w:tc>
          <w:tcPr>
            <w:tcW w:w="1810" w:type="dxa"/>
          </w:tcPr>
          <w:p w14:paraId="53559F41" w14:textId="77777777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BB5390" w14:textId="77777777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CB70A2" w14:textId="6AA90CEC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C42">
              <w:rPr>
                <w:rFonts w:ascii="Times New Roman" w:hAnsi="Times New Roman" w:cs="Times New Roman"/>
                <w:sz w:val="20"/>
                <w:szCs w:val="20"/>
              </w:rPr>
              <w:t>143 (49.1%)</w:t>
            </w:r>
          </w:p>
          <w:p w14:paraId="7D211F2F" w14:textId="46A45B1D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C42">
              <w:rPr>
                <w:rFonts w:ascii="Times New Roman" w:hAnsi="Times New Roman" w:cs="Times New Roman"/>
                <w:sz w:val="20"/>
                <w:szCs w:val="20"/>
              </w:rPr>
              <w:t>148 (50.9%)</w:t>
            </w:r>
          </w:p>
        </w:tc>
        <w:tc>
          <w:tcPr>
            <w:tcW w:w="1843" w:type="dxa"/>
          </w:tcPr>
          <w:p w14:paraId="1F3CA597" w14:textId="77777777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817FF3" w14:textId="77777777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A95BE2" w14:textId="7C48A2D7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C42">
              <w:rPr>
                <w:rFonts w:ascii="Times New Roman" w:hAnsi="Times New Roman" w:cs="Times New Roman"/>
                <w:sz w:val="20"/>
                <w:szCs w:val="20"/>
              </w:rPr>
              <w:t>15 (36.6%)</w:t>
            </w:r>
          </w:p>
          <w:p w14:paraId="7AB63CBE" w14:textId="0EB6AB0E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C42">
              <w:rPr>
                <w:rFonts w:ascii="Times New Roman" w:hAnsi="Times New Roman" w:cs="Times New Roman"/>
                <w:sz w:val="20"/>
                <w:szCs w:val="20"/>
              </w:rPr>
              <w:t>26 (63.4%)</w:t>
            </w:r>
          </w:p>
        </w:tc>
        <w:tc>
          <w:tcPr>
            <w:tcW w:w="1140" w:type="dxa"/>
          </w:tcPr>
          <w:p w14:paraId="73213EC6" w14:textId="77777777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164F71" w14:textId="77777777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453797" w14:textId="2389618D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C42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10729A" w:rsidRPr="000C322C" w14:paraId="4DA35172" w14:textId="77777777" w:rsidTr="000C322C">
        <w:trPr>
          <w:trHeight w:val="30"/>
        </w:trPr>
        <w:tc>
          <w:tcPr>
            <w:tcW w:w="1842" w:type="dxa"/>
          </w:tcPr>
          <w:p w14:paraId="5B979D80" w14:textId="77777777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C42">
              <w:rPr>
                <w:rFonts w:ascii="Times New Roman" w:hAnsi="Times New Roman" w:cs="Times New Roman"/>
                <w:sz w:val="20"/>
                <w:szCs w:val="20"/>
              </w:rPr>
              <w:t>Modified Glasgow Prognostic Score</w:t>
            </w:r>
          </w:p>
          <w:p w14:paraId="628230F5" w14:textId="77777777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C42">
              <w:rPr>
                <w:rFonts w:ascii="Times New Roman" w:hAnsi="Times New Roman" w:cs="Times New Roman"/>
                <w:sz w:val="20"/>
                <w:szCs w:val="20"/>
              </w:rPr>
              <w:t xml:space="preserve">    Low</w:t>
            </w:r>
          </w:p>
          <w:p w14:paraId="379D11B4" w14:textId="77777777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C42">
              <w:rPr>
                <w:rFonts w:ascii="Times New Roman" w:hAnsi="Times New Roman" w:cs="Times New Roman"/>
                <w:sz w:val="20"/>
                <w:szCs w:val="20"/>
              </w:rPr>
              <w:t xml:space="preserve">    Intermediate</w:t>
            </w:r>
          </w:p>
          <w:p w14:paraId="2E8D512F" w14:textId="1FBCF30B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C42">
              <w:rPr>
                <w:rFonts w:ascii="Times New Roman" w:hAnsi="Times New Roman" w:cs="Times New Roman"/>
                <w:sz w:val="20"/>
                <w:szCs w:val="20"/>
              </w:rPr>
              <w:t xml:space="preserve">    High</w:t>
            </w:r>
          </w:p>
        </w:tc>
        <w:tc>
          <w:tcPr>
            <w:tcW w:w="1810" w:type="dxa"/>
          </w:tcPr>
          <w:p w14:paraId="39C2BC5C" w14:textId="77777777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C0EEBC" w14:textId="77777777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938FEB" w14:textId="116365AF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C42">
              <w:rPr>
                <w:rFonts w:ascii="Times New Roman" w:hAnsi="Times New Roman" w:cs="Times New Roman"/>
                <w:sz w:val="20"/>
                <w:szCs w:val="20"/>
              </w:rPr>
              <w:t>231 (79.4%)</w:t>
            </w:r>
          </w:p>
          <w:p w14:paraId="1A04FA52" w14:textId="4A7BB440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C42">
              <w:rPr>
                <w:rFonts w:ascii="Times New Roman" w:hAnsi="Times New Roman" w:cs="Times New Roman"/>
                <w:sz w:val="20"/>
                <w:szCs w:val="20"/>
              </w:rPr>
              <w:t>31 (10.7%)</w:t>
            </w:r>
          </w:p>
          <w:p w14:paraId="7E704AB7" w14:textId="351841F1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C42">
              <w:rPr>
                <w:rFonts w:ascii="Times New Roman" w:hAnsi="Times New Roman" w:cs="Times New Roman"/>
                <w:sz w:val="20"/>
                <w:szCs w:val="20"/>
              </w:rPr>
              <w:t>29 (10.0%)</w:t>
            </w:r>
          </w:p>
        </w:tc>
        <w:tc>
          <w:tcPr>
            <w:tcW w:w="1843" w:type="dxa"/>
          </w:tcPr>
          <w:p w14:paraId="4DDC1FB4" w14:textId="77777777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B925E5" w14:textId="77777777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EF6C14" w14:textId="61EAE872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C42">
              <w:rPr>
                <w:rFonts w:ascii="Times New Roman" w:hAnsi="Times New Roman" w:cs="Times New Roman"/>
                <w:sz w:val="20"/>
                <w:szCs w:val="20"/>
              </w:rPr>
              <w:t>24 (58.5%)</w:t>
            </w:r>
          </w:p>
          <w:p w14:paraId="61120358" w14:textId="5019A867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C42">
              <w:rPr>
                <w:rFonts w:ascii="Times New Roman" w:hAnsi="Times New Roman" w:cs="Times New Roman"/>
                <w:sz w:val="20"/>
                <w:szCs w:val="20"/>
              </w:rPr>
              <w:t>6 (14.6%)</w:t>
            </w:r>
          </w:p>
          <w:p w14:paraId="34EF5C19" w14:textId="200D51AC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C42">
              <w:rPr>
                <w:rFonts w:ascii="Times New Roman" w:hAnsi="Times New Roman" w:cs="Times New Roman"/>
                <w:sz w:val="20"/>
                <w:szCs w:val="20"/>
              </w:rPr>
              <w:t>11 (26.8%)</w:t>
            </w:r>
          </w:p>
        </w:tc>
        <w:tc>
          <w:tcPr>
            <w:tcW w:w="1140" w:type="dxa"/>
          </w:tcPr>
          <w:p w14:paraId="159105FD" w14:textId="77777777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9F7D12" w14:textId="77777777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ACEA3F" w14:textId="7ADC8B55" w:rsidR="0010729A" w:rsidRPr="00777C42" w:rsidRDefault="0010729A" w:rsidP="0010729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C4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23C4F645" w14:textId="156E0633" w:rsidR="007620BF" w:rsidRDefault="007620BF" w:rsidP="000C26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</w:t>
      </w:r>
    </w:p>
    <w:p w14:paraId="562884CA" w14:textId="77777777" w:rsidR="007620BF" w:rsidRDefault="007620BF" w:rsidP="000C266E">
      <w:pPr>
        <w:rPr>
          <w:rFonts w:ascii="Times New Roman" w:hAnsi="Times New Roman" w:cs="Times New Roman"/>
        </w:rPr>
      </w:pPr>
    </w:p>
    <w:p w14:paraId="05DD5EA8" w14:textId="77777777" w:rsidR="007620BF" w:rsidRDefault="007620BF" w:rsidP="000C266E">
      <w:pPr>
        <w:rPr>
          <w:rFonts w:ascii="Times New Roman" w:hAnsi="Times New Roman" w:cs="Times New Roman"/>
        </w:rPr>
      </w:pPr>
    </w:p>
    <w:p w14:paraId="1884FCD8" w14:textId="77777777" w:rsidR="007620BF" w:rsidRDefault="007620BF" w:rsidP="000C266E">
      <w:pPr>
        <w:rPr>
          <w:rFonts w:ascii="Times New Roman" w:hAnsi="Times New Roman" w:cs="Times New Roman"/>
        </w:rPr>
      </w:pPr>
    </w:p>
    <w:p w14:paraId="40E4AB95" w14:textId="77777777" w:rsidR="007620BF" w:rsidRDefault="007620BF" w:rsidP="000C266E">
      <w:pPr>
        <w:rPr>
          <w:rFonts w:ascii="Times New Roman" w:hAnsi="Times New Roman" w:cs="Times New Roman"/>
        </w:rPr>
      </w:pPr>
    </w:p>
    <w:p w14:paraId="1F97470D" w14:textId="77777777" w:rsidR="007620BF" w:rsidRDefault="007620BF" w:rsidP="000C266E">
      <w:pPr>
        <w:rPr>
          <w:rFonts w:ascii="Times New Roman" w:hAnsi="Times New Roman" w:cs="Times New Roman"/>
        </w:rPr>
      </w:pPr>
    </w:p>
    <w:p w14:paraId="098D81FC" w14:textId="77777777" w:rsidR="007620BF" w:rsidRDefault="007620BF" w:rsidP="000C266E">
      <w:pPr>
        <w:rPr>
          <w:rFonts w:ascii="Times New Roman" w:hAnsi="Times New Roman" w:cs="Times New Roman"/>
        </w:rPr>
      </w:pPr>
    </w:p>
    <w:p w14:paraId="14C0663C" w14:textId="77777777" w:rsidR="007620BF" w:rsidRDefault="007620BF" w:rsidP="000C266E">
      <w:pPr>
        <w:rPr>
          <w:rFonts w:ascii="Times New Roman" w:hAnsi="Times New Roman" w:cs="Times New Roman"/>
        </w:rPr>
      </w:pPr>
    </w:p>
    <w:p w14:paraId="341EBC6D" w14:textId="77777777" w:rsidR="007620BF" w:rsidRDefault="007620BF" w:rsidP="000C266E">
      <w:pPr>
        <w:rPr>
          <w:rFonts w:ascii="Times New Roman" w:hAnsi="Times New Roman" w:cs="Times New Roman"/>
        </w:rPr>
      </w:pPr>
    </w:p>
    <w:p w14:paraId="1A2F7705" w14:textId="77777777" w:rsidR="007620BF" w:rsidRDefault="007620BF" w:rsidP="000C266E">
      <w:pPr>
        <w:rPr>
          <w:rFonts w:ascii="Times New Roman" w:hAnsi="Times New Roman" w:cs="Times New Roman"/>
        </w:rPr>
      </w:pPr>
    </w:p>
    <w:p w14:paraId="29F5B0FE" w14:textId="77777777" w:rsidR="007620BF" w:rsidRDefault="007620BF" w:rsidP="000C266E">
      <w:pPr>
        <w:rPr>
          <w:rFonts w:ascii="Times New Roman" w:hAnsi="Times New Roman" w:cs="Times New Roman"/>
        </w:rPr>
      </w:pPr>
    </w:p>
    <w:p w14:paraId="5193C043" w14:textId="77777777" w:rsidR="007620BF" w:rsidRDefault="007620BF" w:rsidP="000C266E">
      <w:pPr>
        <w:rPr>
          <w:rFonts w:ascii="Times New Roman" w:hAnsi="Times New Roman" w:cs="Times New Roman"/>
        </w:rPr>
      </w:pPr>
    </w:p>
    <w:p w14:paraId="2C43A8D3" w14:textId="77777777" w:rsidR="007620BF" w:rsidRDefault="007620BF" w:rsidP="000C266E">
      <w:pPr>
        <w:rPr>
          <w:rFonts w:ascii="Times New Roman" w:hAnsi="Times New Roman" w:cs="Times New Roman"/>
        </w:rPr>
      </w:pPr>
    </w:p>
    <w:p w14:paraId="3AB0825D" w14:textId="77777777" w:rsidR="007620BF" w:rsidRDefault="007620BF" w:rsidP="000C266E">
      <w:pPr>
        <w:rPr>
          <w:rFonts w:ascii="Times New Roman" w:hAnsi="Times New Roman" w:cs="Times New Roman"/>
        </w:rPr>
      </w:pPr>
    </w:p>
    <w:p w14:paraId="20861037" w14:textId="77777777" w:rsidR="007620BF" w:rsidRDefault="007620BF" w:rsidP="000C266E">
      <w:pPr>
        <w:rPr>
          <w:rFonts w:ascii="Times New Roman" w:hAnsi="Times New Roman" w:cs="Times New Roman"/>
        </w:rPr>
      </w:pPr>
    </w:p>
    <w:p w14:paraId="5228CD12" w14:textId="77777777" w:rsidR="007620BF" w:rsidRDefault="007620BF" w:rsidP="000C266E">
      <w:pPr>
        <w:rPr>
          <w:rFonts w:ascii="Times New Roman" w:hAnsi="Times New Roman" w:cs="Times New Roman"/>
        </w:rPr>
      </w:pPr>
    </w:p>
    <w:p w14:paraId="02500322" w14:textId="77777777" w:rsidR="007620BF" w:rsidRDefault="007620BF" w:rsidP="000C266E">
      <w:pPr>
        <w:rPr>
          <w:rFonts w:ascii="Times New Roman" w:hAnsi="Times New Roman" w:cs="Times New Roman"/>
        </w:rPr>
      </w:pPr>
    </w:p>
    <w:p w14:paraId="5294EFCA" w14:textId="77777777" w:rsidR="007620BF" w:rsidRDefault="007620BF" w:rsidP="000C266E">
      <w:pPr>
        <w:rPr>
          <w:rFonts w:ascii="Times New Roman" w:hAnsi="Times New Roman" w:cs="Times New Roman"/>
        </w:rPr>
      </w:pPr>
    </w:p>
    <w:p w14:paraId="36BFFA51" w14:textId="77777777" w:rsidR="007620BF" w:rsidRDefault="007620BF" w:rsidP="000C266E">
      <w:pPr>
        <w:rPr>
          <w:rFonts w:ascii="Times New Roman" w:hAnsi="Times New Roman" w:cs="Times New Roman"/>
        </w:rPr>
      </w:pPr>
    </w:p>
    <w:p w14:paraId="7DF2CF69" w14:textId="77777777" w:rsidR="007620BF" w:rsidRDefault="007620BF" w:rsidP="000C266E">
      <w:pPr>
        <w:rPr>
          <w:rFonts w:ascii="Times New Roman" w:hAnsi="Times New Roman" w:cs="Times New Roman"/>
        </w:rPr>
      </w:pPr>
    </w:p>
    <w:p w14:paraId="670BF51D" w14:textId="77777777" w:rsidR="007620BF" w:rsidRDefault="007620BF" w:rsidP="000C266E">
      <w:pPr>
        <w:rPr>
          <w:rFonts w:ascii="Times New Roman" w:hAnsi="Times New Roman" w:cs="Times New Roman"/>
        </w:rPr>
      </w:pPr>
    </w:p>
    <w:p w14:paraId="50C7510C" w14:textId="77777777" w:rsidR="007620BF" w:rsidRDefault="007620BF" w:rsidP="000C266E">
      <w:pPr>
        <w:rPr>
          <w:rFonts w:ascii="Times New Roman" w:hAnsi="Times New Roman" w:cs="Times New Roman"/>
        </w:rPr>
      </w:pPr>
    </w:p>
    <w:p w14:paraId="097D0856" w14:textId="77777777" w:rsidR="007620BF" w:rsidRDefault="007620BF" w:rsidP="000C266E">
      <w:pPr>
        <w:rPr>
          <w:rFonts w:ascii="Times New Roman" w:hAnsi="Times New Roman" w:cs="Times New Roman"/>
        </w:rPr>
      </w:pPr>
    </w:p>
    <w:p w14:paraId="1CB58FF4" w14:textId="77777777" w:rsidR="007620BF" w:rsidRDefault="007620BF" w:rsidP="000C266E">
      <w:pPr>
        <w:rPr>
          <w:rFonts w:ascii="Times New Roman" w:hAnsi="Times New Roman" w:cs="Times New Roman"/>
        </w:rPr>
      </w:pPr>
    </w:p>
    <w:p w14:paraId="7C604CC4" w14:textId="77777777" w:rsidR="007620BF" w:rsidRDefault="007620BF" w:rsidP="000C266E">
      <w:pPr>
        <w:rPr>
          <w:rFonts w:ascii="Times New Roman" w:hAnsi="Times New Roman" w:cs="Times New Roman"/>
        </w:rPr>
      </w:pPr>
    </w:p>
    <w:p w14:paraId="0C3A1B22" w14:textId="77777777" w:rsidR="00C030D5" w:rsidRPr="000C266E" w:rsidRDefault="00C030D5" w:rsidP="00C030D5">
      <w:pPr>
        <w:rPr>
          <w:rFonts w:ascii="Times New Roman" w:hAnsi="Times New Roman" w:cs="Times New Roman"/>
        </w:rPr>
      </w:pPr>
      <w:r w:rsidRPr="000C266E">
        <w:rPr>
          <w:rFonts w:ascii="Times New Roman" w:hAnsi="Times New Roman" w:cs="Times New Roman"/>
        </w:rPr>
        <w:lastRenderedPageBreak/>
        <w:t>Supplementary Table 2</w:t>
      </w:r>
    </w:p>
    <w:tbl>
      <w:tblPr>
        <w:tblStyle w:val="TableGrid"/>
        <w:tblpPr w:leftFromText="180" w:rightFromText="180" w:vertAnchor="text" w:horzAnchor="page" w:tblpX="1729" w:tblpY="350"/>
        <w:tblW w:w="0" w:type="auto"/>
        <w:tblLook w:val="04A0" w:firstRow="1" w:lastRow="0" w:firstColumn="1" w:lastColumn="0" w:noHBand="0" w:noVBand="1"/>
      </w:tblPr>
      <w:tblGrid>
        <w:gridCol w:w="1703"/>
        <w:gridCol w:w="2091"/>
        <w:gridCol w:w="1315"/>
        <w:gridCol w:w="2229"/>
        <w:gridCol w:w="1178"/>
      </w:tblGrid>
      <w:tr w:rsidR="00C030D5" w:rsidRPr="000C266E" w14:paraId="0ADC825B" w14:textId="77777777" w:rsidTr="00C030D5">
        <w:tc>
          <w:tcPr>
            <w:tcW w:w="1703" w:type="dxa"/>
          </w:tcPr>
          <w:p w14:paraId="13A5CA9D" w14:textId="77777777" w:rsidR="00C030D5" w:rsidRPr="000C266E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1" w:type="dxa"/>
          </w:tcPr>
          <w:p w14:paraId="5A5AACB2" w14:textId="77777777" w:rsidR="00C030D5" w:rsidRPr="000C266E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C266E">
              <w:rPr>
                <w:rFonts w:ascii="Times New Roman" w:hAnsi="Times New Roman" w:cs="Times New Roman"/>
                <w:sz w:val="18"/>
                <w:szCs w:val="18"/>
              </w:rPr>
              <w:t>Disease free survival</w:t>
            </w:r>
          </w:p>
        </w:tc>
        <w:tc>
          <w:tcPr>
            <w:tcW w:w="1315" w:type="dxa"/>
          </w:tcPr>
          <w:p w14:paraId="63A00353" w14:textId="77777777" w:rsidR="00C030D5" w:rsidRPr="000C266E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9" w:type="dxa"/>
          </w:tcPr>
          <w:p w14:paraId="0CAC7F1E" w14:textId="77777777" w:rsidR="00C030D5" w:rsidRPr="000C266E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C266E">
              <w:rPr>
                <w:rFonts w:ascii="Times New Roma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1178" w:type="dxa"/>
          </w:tcPr>
          <w:p w14:paraId="50954DF5" w14:textId="77777777" w:rsidR="00C030D5" w:rsidRPr="000C266E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30D5" w:rsidRPr="000C266E" w14:paraId="1478EEE6" w14:textId="77777777" w:rsidTr="00C030D5">
        <w:tc>
          <w:tcPr>
            <w:tcW w:w="1703" w:type="dxa"/>
          </w:tcPr>
          <w:p w14:paraId="48818213" w14:textId="77777777" w:rsidR="00C030D5" w:rsidRPr="000C266E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1" w:type="dxa"/>
          </w:tcPr>
          <w:p w14:paraId="2B67E267" w14:textId="77777777" w:rsidR="00C030D5" w:rsidRPr="000C266E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C266E">
              <w:rPr>
                <w:rFonts w:ascii="Times New Roman" w:hAnsi="Times New Roman" w:cs="Times New Roman"/>
                <w:sz w:val="18"/>
                <w:szCs w:val="18"/>
              </w:rPr>
              <w:t>Hazard ratio (95% CI)</w:t>
            </w:r>
          </w:p>
        </w:tc>
        <w:tc>
          <w:tcPr>
            <w:tcW w:w="1315" w:type="dxa"/>
          </w:tcPr>
          <w:p w14:paraId="4B65588B" w14:textId="77777777" w:rsidR="00C030D5" w:rsidRPr="000C266E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C266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proofErr w:type="gramEnd"/>
            <w:r w:rsidRPr="000C266E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2229" w:type="dxa"/>
          </w:tcPr>
          <w:p w14:paraId="0A029F25" w14:textId="77777777" w:rsidR="00C030D5" w:rsidRPr="000C266E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C266E">
              <w:rPr>
                <w:rFonts w:ascii="Times New Roman" w:hAnsi="Times New Roman" w:cs="Times New Roman"/>
                <w:sz w:val="18"/>
                <w:szCs w:val="18"/>
              </w:rPr>
              <w:t>Hazard ratio (95% CI)</w:t>
            </w:r>
          </w:p>
        </w:tc>
        <w:tc>
          <w:tcPr>
            <w:tcW w:w="1178" w:type="dxa"/>
          </w:tcPr>
          <w:p w14:paraId="21A00F55" w14:textId="77777777" w:rsidR="00C030D5" w:rsidRPr="000C266E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C266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proofErr w:type="gramEnd"/>
            <w:r w:rsidRPr="000C266E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C030D5" w:rsidRPr="000C266E" w14:paraId="3EB08DAD" w14:textId="77777777" w:rsidTr="00C030D5">
        <w:tc>
          <w:tcPr>
            <w:tcW w:w="1703" w:type="dxa"/>
          </w:tcPr>
          <w:p w14:paraId="7E7197D0" w14:textId="77777777" w:rsidR="00C030D5" w:rsidRPr="000C266E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C266E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  <w:p w14:paraId="66D9F17C" w14:textId="77777777" w:rsidR="00C030D5" w:rsidRPr="000C266E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C266E">
              <w:rPr>
                <w:rFonts w:ascii="Times New Roman" w:hAnsi="Times New Roman" w:cs="Times New Roman"/>
                <w:sz w:val="18"/>
                <w:szCs w:val="18"/>
              </w:rPr>
              <w:t xml:space="preserve">     &lt;65</w:t>
            </w:r>
          </w:p>
          <w:p w14:paraId="521203AD" w14:textId="77777777" w:rsidR="00C030D5" w:rsidRPr="000C266E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C266E">
              <w:rPr>
                <w:rFonts w:ascii="Times New Roman" w:hAnsi="Times New Roman" w:cs="Times New Roman"/>
                <w:sz w:val="18"/>
                <w:szCs w:val="18"/>
              </w:rPr>
              <w:t xml:space="preserve">     65 – 75</w:t>
            </w:r>
          </w:p>
          <w:p w14:paraId="1823F7B1" w14:textId="77777777" w:rsidR="00C030D5" w:rsidRPr="000C266E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C266E">
              <w:rPr>
                <w:rFonts w:ascii="Times New Roman" w:hAnsi="Times New Roman" w:cs="Times New Roman"/>
                <w:sz w:val="18"/>
                <w:szCs w:val="18"/>
              </w:rPr>
              <w:t xml:space="preserve">     &gt;75</w:t>
            </w:r>
          </w:p>
        </w:tc>
        <w:tc>
          <w:tcPr>
            <w:tcW w:w="2091" w:type="dxa"/>
          </w:tcPr>
          <w:p w14:paraId="36E1EDBC" w14:textId="77777777" w:rsidR="00C030D5" w:rsidRPr="000C266E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6A1420" w14:textId="77777777" w:rsidR="00C030D5" w:rsidRPr="000C266E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C26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492C666" w14:textId="77777777" w:rsidR="00C030D5" w:rsidRPr="000C266E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C266E">
              <w:rPr>
                <w:rFonts w:ascii="Times New Roman" w:hAnsi="Times New Roman" w:cs="Times New Roman"/>
                <w:sz w:val="18"/>
                <w:szCs w:val="18"/>
              </w:rPr>
              <w:t>0.83 (0.52 - 1.34)</w:t>
            </w:r>
          </w:p>
          <w:p w14:paraId="4DD2086D" w14:textId="77777777" w:rsidR="00C030D5" w:rsidRPr="000C266E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C266E">
              <w:rPr>
                <w:rFonts w:ascii="Times New Roman" w:hAnsi="Times New Roman" w:cs="Times New Roman"/>
                <w:sz w:val="18"/>
                <w:szCs w:val="18"/>
              </w:rPr>
              <w:t>0.54 (0.28 - 1.03)</w:t>
            </w:r>
          </w:p>
        </w:tc>
        <w:tc>
          <w:tcPr>
            <w:tcW w:w="1315" w:type="dxa"/>
          </w:tcPr>
          <w:p w14:paraId="0D9A217B" w14:textId="77777777" w:rsidR="00C030D5" w:rsidRPr="000C266E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032407" w14:textId="77777777" w:rsidR="00C030D5" w:rsidRPr="000C266E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C266E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2229" w:type="dxa"/>
          </w:tcPr>
          <w:p w14:paraId="2C8A1129" w14:textId="77777777" w:rsidR="00C030D5" w:rsidRPr="000C266E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C12C08" w14:textId="77777777" w:rsidR="00C030D5" w:rsidRPr="000C266E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C26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8C31C73" w14:textId="77777777" w:rsidR="00C030D5" w:rsidRPr="000C266E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C266E">
              <w:rPr>
                <w:rFonts w:ascii="Times New Roman" w:hAnsi="Times New Roman" w:cs="Times New Roman"/>
                <w:sz w:val="18"/>
                <w:szCs w:val="18"/>
              </w:rPr>
              <w:t>0.99 (0.67 - 1.45)</w:t>
            </w:r>
          </w:p>
          <w:p w14:paraId="5027570C" w14:textId="77777777" w:rsidR="00C030D5" w:rsidRPr="000C266E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C266E">
              <w:rPr>
                <w:rFonts w:ascii="Times New Roman" w:hAnsi="Times New Roman" w:cs="Times New Roman"/>
                <w:sz w:val="18"/>
                <w:szCs w:val="18"/>
              </w:rPr>
              <w:t>0.99 (0.63 - 1.56)</w:t>
            </w:r>
          </w:p>
        </w:tc>
        <w:tc>
          <w:tcPr>
            <w:tcW w:w="1178" w:type="dxa"/>
          </w:tcPr>
          <w:p w14:paraId="10433716" w14:textId="77777777" w:rsidR="00C030D5" w:rsidRPr="000C266E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A504A8" w14:textId="77777777" w:rsidR="00C030D5" w:rsidRPr="000C266E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C266E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</w:tr>
      <w:tr w:rsidR="00C030D5" w:rsidRPr="00B918DB" w14:paraId="5C746F37" w14:textId="77777777" w:rsidTr="00C030D5">
        <w:tc>
          <w:tcPr>
            <w:tcW w:w="1703" w:type="dxa"/>
          </w:tcPr>
          <w:p w14:paraId="16380E60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Sex </w:t>
            </w:r>
          </w:p>
          <w:p w14:paraId="7F8C3B42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 Female</w:t>
            </w:r>
          </w:p>
          <w:p w14:paraId="41CA50A2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  Male</w:t>
            </w:r>
          </w:p>
        </w:tc>
        <w:tc>
          <w:tcPr>
            <w:tcW w:w="2091" w:type="dxa"/>
          </w:tcPr>
          <w:p w14:paraId="098421DC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13A195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52A8E7E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61 (0.39 - 0.95)</w:t>
            </w:r>
          </w:p>
        </w:tc>
        <w:tc>
          <w:tcPr>
            <w:tcW w:w="1315" w:type="dxa"/>
          </w:tcPr>
          <w:p w14:paraId="2CA96EE9" w14:textId="77777777" w:rsidR="00C030D5" w:rsidRPr="009422F0" w:rsidRDefault="00C030D5" w:rsidP="00C030D5">
            <w:pPr>
              <w:pStyle w:val="Caption"/>
              <w:spacing w:after="0" w:line="276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</w:p>
          <w:p w14:paraId="7B10B323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2229" w:type="dxa"/>
          </w:tcPr>
          <w:p w14:paraId="4AB54564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33FAF3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02F0C27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77 (0.54 - 1.09)</w:t>
            </w:r>
          </w:p>
        </w:tc>
        <w:tc>
          <w:tcPr>
            <w:tcW w:w="1178" w:type="dxa"/>
          </w:tcPr>
          <w:p w14:paraId="77F1FFC4" w14:textId="77777777" w:rsidR="00C030D5" w:rsidRPr="009422F0" w:rsidRDefault="00C030D5" w:rsidP="00C030D5">
            <w:pPr>
              <w:pStyle w:val="Caption"/>
              <w:spacing w:after="0" w:line="276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</w:p>
          <w:p w14:paraId="19EE0CF9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</w:tr>
      <w:tr w:rsidR="00C030D5" w:rsidRPr="00B918DB" w14:paraId="3B75B595" w14:textId="77777777" w:rsidTr="00C030D5">
        <w:tc>
          <w:tcPr>
            <w:tcW w:w="1703" w:type="dxa"/>
          </w:tcPr>
          <w:p w14:paraId="79DB8B1C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Tumour site</w:t>
            </w:r>
          </w:p>
          <w:p w14:paraId="7674B438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 Proximal     </w:t>
            </w:r>
          </w:p>
          <w:p w14:paraId="7632BCB4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 Body</w:t>
            </w:r>
          </w:p>
          <w:p w14:paraId="137E490B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  Distal</w:t>
            </w:r>
          </w:p>
        </w:tc>
        <w:tc>
          <w:tcPr>
            <w:tcW w:w="2091" w:type="dxa"/>
          </w:tcPr>
          <w:p w14:paraId="6EC4E404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6C5010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0482AC9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42 (0.22 - 0.80)</w:t>
            </w:r>
          </w:p>
          <w:p w14:paraId="4B9E4AF8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62 (0.39 - 1.00)</w:t>
            </w:r>
          </w:p>
        </w:tc>
        <w:tc>
          <w:tcPr>
            <w:tcW w:w="1315" w:type="dxa"/>
          </w:tcPr>
          <w:p w14:paraId="12AEDFCB" w14:textId="77777777" w:rsidR="00C030D5" w:rsidRPr="009422F0" w:rsidRDefault="00C030D5" w:rsidP="00C030D5">
            <w:pPr>
              <w:pStyle w:val="Caption"/>
              <w:spacing w:after="0" w:line="276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</w:p>
          <w:p w14:paraId="59CC1E19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2229" w:type="dxa"/>
          </w:tcPr>
          <w:p w14:paraId="06AB9D7F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C5C0A5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D7C3390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48 (0.29 - 0.78)</w:t>
            </w:r>
          </w:p>
          <w:p w14:paraId="60D2E8F0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61 (0.42 - 0.89)</w:t>
            </w:r>
          </w:p>
        </w:tc>
        <w:tc>
          <w:tcPr>
            <w:tcW w:w="1178" w:type="dxa"/>
          </w:tcPr>
          <w:p w14:paraId="163F2B63" w14:textId="77777777" w:rsidR="00C030D5" w:rsidRPr="009422F0" w:rsidRDefault="00C030D5" w:rsidP="00C030D5">
            <w:pPr>
              <w:pStyle w:val="Caption"/>
              <w:spacing w:after="0" w:line="276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</w:p>
          <w:p w14:paraId="10703388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C030D5" w:rsidRPr="00B918DB" w14:paraId="69412BAD" w14:textId="77777777" w:rsidTr="00C030D5">
        <w:tc>
          <w:tcPr>
            <w:tcW w:w="1703" w:type="dxa"/>
          </w:tcPr>
          <w:p w14:paraId="2DC3F26B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  <w:p w14:paraId="5137ABD1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 1</w:t>
            </w:r>
          </w:p>
          <w:p w14:paraId="5FC74C90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 2</w:t>
            </w:r>
          </w:p>
          <w:p w14:paraId="7BD10FC5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 3</w:t>
            </w:r>
          </w:p>
          <w:p w14:paraId="1E56E225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  4</w:t>
            </w:r>
          </w:p>
        </w:tc>
        <w:tc>
          <w:tcPr>
            <w:tcW w:w="2091" w:type="dxa"/>
          </w:tcPr>
          <w:p w14:paraId="062E5660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B44571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0D8CC1B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5.79 (1.06 - 31.59)</w:t>
            </w:r>
          </w:p>
          <w:p w14:paraId="081AE94D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4.89 (3.58 - 61.83)</w:t>
            </w:r>
          </w:p>
          <w:p w14:paraId="0B74D903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22.28 (5.37 - 92.40)</w:t>
            </w:r>
          </w:p>
        </w:tc>
        <w:tc>
          <w:tcPr>
            <w:tcW w:w="1315" w:type="dxa"/>
          </w:tcPr>
          <w:p w14:paraId="1CB5F7BF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EE21F2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14:paraId="4999064C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937318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9" w:type="dxa"/>
          </w:tcPr>
          <w:p w14:paraId="49B31F42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C30203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F312188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.35 (0.55 - 3.32)</w:t>
            </w:r>
          </w:p>
          <w:p w14:paraId="6AE01C5F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2.85 (1.60 - 5.08)</w:t>
            </w:r>
          </w:p>
          <w:p w14:paraId="32AD4AAB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4.78 (2.71 - 8.45)</w:t>
            </w:r>
          </w:p>
        </w:tc>
        <w:tc>
          <w:tcPr>
            <w:tcW w:w="1178" w:type="dxa"/>
          </w:tcPr>
          <w:p w14:paraId="3D165A2A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8DC125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14:paraId="623771A5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0FB28B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30D5" w:rsidRPr="00B918DB" w14:paraId="631F481F" w14:textId="77777777" w:rsidTr="00C030D5">
        <w:tc>
          <w:tcPr>
            <w:tcW w:w="1703" w:type="dxa"/>
          </w:tcPr>
          <w:p w14:paraId="043579FF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  <w:p w14:paraId="1295DF91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 0</w:t>
            </w:r>
          </w:p>
          <w:p w14:paraId="1AAE6C6F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 1</w:t>
            </w:r>
          </w:p>
          <w:p w14:paraId="30829EFD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  2</w:t>
            </w:r>
          </w:p>
          <w:p w14:paraId="1E1A2063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  3</w:t>
            </w:r>
          </w:p>
        </w:tc>
        <w:tc>
          <w:tcPr>
            <w:tcW w:w="2091" w:type="dxa"/>
          </w:tcPr>
          <w:p w14:paraId="6B592C96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10604A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A4AE302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5.15 (2.69 - 9.89) </w:t>
            </w:r>
          </w:p>
          <w:p w14:paraId="15F37B54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5.02 (2.51 - 10.03)</w:t>
            </w:r>
          </w:p>
          <w:p w14:paraId="38CEF073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8.67 (4.41 – 17.04)</w:t>
            </w:r>
          </w:p>
        </w:tc>
        <w:tc>
          <w:tcPr>
            <w:tcW w:w="1315" w:type="dxa"/>
          </w:tcPr>
          <w:p w14:paraId="75EB48AF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506AC4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14:paraId="4E1CD185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9EBFDF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9" w:type="dxa"/>
          </w:tcPr>
          <w:p w14:paraId="5F339EB5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5C77A5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866D261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.97 (1.24 - 3.14)</w:t>
            </w:r>
          </w:p>
          <w:p w14:paraId="0BA19A20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2.55 (1.59 - 4.10)</w:t>
            </w:r>
          </w:p>
          <w:p w14:paraId="51A26AA8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3.63 (2.26 - 5.84)</w:t>
            </w:r>
          </w:p>
        </w:tc>
        <w:tc>
          <w:tcPr>
            <w:tcW w:w="1178" w:type="dxa"/>
          </w:tcPr>
          <w:p w14:paraId="5EE28F3D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9DF9B1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14:paraId="2B80CFAC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ABC132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30D5" w:rsidRPr="00B918DB" w14:paraId="3A97C91E" w14:textId="77777777" w:rsidTr="00C030D5">
        <w:tc>
          <w:tcPr>
            <w:tcW w:w="1703" w:type="dxa"/>
          </w:tcPr>
          <w:p w14:paraId="421EA680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TNM stage</w:t>
            </w:r>
          </w:p>
          <w:p w14:paraId="2CE66327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 I</w:t>
            </w:r>
          </w:p>
          <w:p w14:paraId="1D76A32A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 II</w:t>
            </w:r>
          </w:p>
          <w:p w14:paraId="6B5E4D7C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  III</w:t>
            </w:r>
          </w:p>
        </w:tc>
        <w:tc>
          <w:tcPr>
            <w:tcW w:w="2091" w:type="dxa"/>
          </w:tcPr>
          <w:p w14:paraId="1BCF75FA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EDA8E7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875586C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2.51 (2.97 - 52.72)</w:t>
            </w:r>
          </w:p>
          <w:p w14:paraId="08CDEB0D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28.80 (7.00 - 118.45)</w:t>
            </w:r>
          </w:p>
        </w:tc>
        <w:tc>
          <w:tcPr>
            <w:tcW w:w="1315" w:type="dxa"/>
          </w:tcPr>
          <w:p w14:paraId="5EBEF90F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659C26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14:paraId="582446A1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9" w:type="dxa"/>
          </w:tcPr>
          <w:p w14:paraId="02B66CC1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76C88F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6F8E262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2.43 (1.38 - 4.26)</w:t>
            </w:r>
          </w:p>
          <w:p w14:paraId="15117836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5.05 (2.96 – 8.61)</w:t>
            </w:r>
          </w:p>
        </w:tc>
        <w:tc>
          <w:tcPr>
            <w:tcW w:w="1178" w:type="dxa"/>
          </w:tcPr>
          <w:p w14:paraId="5A3D6258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F2A2AE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14:paraId="1A57EFD0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30D5" w:rsidRPr="00B918DB" w14:paraId="134B74F2" w14:textId="77777777" w:rsidTr="00C030D5">
        <w:tc>
          <w:tcPr>
            <w:tcW w:w="1703" w:type="dxa"/>
          </w:tcPr>
          <w:p w14:paraId="6C0B5378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Differentiation </w:t>
            </w:r>
          </w:p>
          <w:p w14:paraId="098E1F0E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Well/Moderate </w:t>
            </w:r>
          </w:p>
          <w:p w14:paraId="2C4A0453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 Poor</w:t>
            </w:r>
          </w:p>
        </w:tc>
        <w:tc>
          <w:tcPr>
            <w:tcW w:w="2091" w:type="dxa"/>
          </w:tcPr>
          <w:p w14:paraId="2E94AC62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A60957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4C10B00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2.20 (1.41 - 3.45)</w:t>
            </w:r>
          </w:p>
        </w:tc>
        <w:tc>
          <w:tcPr>
            <w:tcW w:w="1315" w:type="dxa"/>
          </w:tcPr>
          <w:p w14:paraId="6CCFC1E9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4EE959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229" w:type="dxa"/>
          </w:tcPr>
          <w:p w14:paraId="635AF623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A191D4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864482F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.62 (1.15 - 2.28)</w:t>
            </w:r>
          </w:p>
        </w:tc>
        <w:tc>
          <w:tcPr>
            <w:tcW w:w="1178" w:type="dxa"/>
          </w:tcPr>
          <w:p w14:paraId="1A320892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7F862F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C030D5" w:rsidRPr="00B918DB" w14:paraId="287C7D50" w14:textId="77777777" w:rsidTr="00C030D5">
        <w:tc>
          <w:tcPr>
            <w:tcW w:w="1703" w:type="dxa"/>
          </w:tcPr>
          <w:p w14:paraId="50D22069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Vascular invasion</w:t>
            </w:r>
          </w:p>
          <w:p w14:paraId="28323456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No </w:t>
            </w:r>
          </w:p>
          <w:p w14:paraId="290E9911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 Yes</w:t>
            </w:r>
            <w:r w:rsidRPr="009422F0" w:rsidDel="000A7D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91" w:type="dxa"/>
          </w:tcPr>
          <w:p w14:paraId="3012E224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7A450F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0B84350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2.89 (1.86 - 4.50)</w:t>
            </w:r>
          </w:p>
        </w:tc>
        <w:tc>
          <w:tcPr>
            <w:tcW w:w="1315" w:type="dxa"/>
          </w:tcPr>
          <w:p w14:paraId="67FB3F5C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BA8A75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229" w:type="dxa"/>
          </w:tcPr>
          <w:p w14:paraId="0B5E82C6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CB985B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4A0BE43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2.43 (1.72 - 3.43)</w:t>
            </w:r>
          </w:p>
        </w:tc>
        <w:tc>
          <w:tcPr>
            <w:tcW w:w="1178" w:type="dxa"/>
          </w:tcPr>
          <w:p w14:paraId="55AFFD0F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8C17DE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030D5" w:rsidRPr="00B918DB" w14:paraId="4D8D366F" w14:textId="77777777" w:rsidTr="00C030D5">
        <w:tc>
          <w:tcPr>
            <w:tcW w:w="1703" w:type="dxa"/>
          </w:tcPr>
          <w:p w14:paraId="4AE01B7C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Lymph Node Ratio</w:t>
            </w:r>
          </w:p>
          <w:p w14:paraId="128B5172" w14:textId="3600B3F3" w:rsidR="00C030D5" w:rsidRPr="009422F0" w:rsidRDefault="00F3493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C030D5" w:rsidRPr="009422F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05C03D63" w14:textId="5404377C" w:rsidR="00C030D5" w:rsidRPr="009422F0" w:rsidRDefault="00F3493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C030D5" w:rsidRPr="009422F0">
              <w:rPr>
                <w:rFonts w:ascii="Times New Roman" w:hAnsi="Times New Roman" w:cs="Times New Roman"/>
                <w:sz w:val="18"/>
                <w:szCs w:val="18"/>
              </w:rPr>
              <w:t>0.01 – 0.24</w:t>
            </w:r>
          </w:p>
          <w:p w14:paraId="3AFFB091" w14:textId="40D17174" w:rsidR="00C030D5" w:rsidRPr="009422F0" w:rsidRDefault="00F3493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C030D5" w:rsidRPr="009422F0">
              <w:rPr>
                <w:rFonts w:ascii="Times New Roman" w:hAnsi="Times New Roman" w:cs="Times New Roman"/>
                <w:sz w:val="18"/>
                <w:szCs w:val="18"/>
              </w:rPr>
              <w:t>0.25 – 0.49</w:t>
            </w:r>
          </w:p>
          <w:p w14:paraId="7E258DF4" w14:textId="46920E10" w:rsidR="00C030D5" w:rsidRPr="009422F0" w:rsidRDefault="00F3493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C030D5" w:rsidRPr="009422F0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≥ </w:t>
            </w:r>
            <w:r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0.</w:t>
            </w:r>
            <w:r w:rsidR="00C030D5" w:rsidRPr="009422F0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091" w:type="dxa"/>
          </w:tcPr>
          <w:p w14:paraId="01C3BD56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432ABD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4CB6BBB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4.54 (2.39 - 8.62)</w:t>
            </w:r>
          </w:p>
          <w:p w14:paraId="2AF0B1F6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6.84 (3.50 - 13.37)</w:t>
            </w:r>
          </w:p>
          <w:p w14:paraId="6EE7F9B7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8.83 (4.29 - 18.17)</w:t>
            </w:r>
          </w:p>
        </w:tc>
        <w:tc>
          <w:tcPr>
            <w:tcW w:w="1315" w:type="dxa"/>
          </w:tcPr>
          <w:p w14:paraId="5463C908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2412F2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14:paraId="69F79BFD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281D17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9" w:type="dxa"/>
          </w:tcPr>
          <w:p w14:paraId="2CF0CF94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581A89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7FED555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.88 (1.20 - 2.93)</w:t>
            </w:r>
          </w:p>
          <w:p w14:paraId="764AF65E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3.13 (1.96 - 4.99)</w:t>
            </w:r>
          </w:p>
          <w:p w14:paraId="34DA61D8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3.75 (2.24 - 6.30)</w:t>
            </w:r>
          </w:p>
        </w:tc>
        <w:tc>
          <w:tcPr>
            <w:tcW w:w="1178" w:type="dxa"/>
          </w:tcPr>
          <w:p w14:paraId="38E87250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762E8B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14:paraId="78E46F46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8DB608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30D5" w:rsidRPr="00B918DB" w14:paraId="4F1D95C8" w14:textId="77777777" w:rsidTr="00C030D5">
        <w:tc>
          <w:tcPr>
            <w:tcW w:w="1703" w:type="dxa"/>
          </w:tcPr>
          <w:p w14:paraId="3D6E1EF6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Lymph node sample</w:t>
            </w:r>
          </w:p>
          <w:p w14:paraId="44A686A7" w14:textId="6C324983" w:rsidR="00C030D5" w:rsidRPr="009422F0" w:rsidRDefault="00F3493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C030D5" w:rsidRPr="009422F0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≥</w:t>
            </w:r>
            <w:r w:rsidR="00C030D5" w:rsidRPr="009422F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14:paraId="438892DA" w14:textId="603B0E4A" w:rsidR="00C030D5" w:rsidRPr="009422F0" w:rsidRDefault="00F3493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C030D5" w:rsidRPr="009422F0">
              <w:rPr>
                <w:rFonts w:ascii="Times New Roman" w:hAnsi="Times New Roman" w:cs="Times New Roman"/>
                <w:sz w:val="18"/>
                <w:szCs w:val="18"/>
              </w:rPr>
              <w:t>&lt;15</w:t>
            </w:r>
          </w:p>
        </w:tc>
        <w:tc>
          <w:tcPr>
            <w:tcW w:w="2091" w:type="dxa"/>
          </w:tcPr>
          <w:p w14:paraId="69769B65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34689B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39DBFE7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.20 (0.77 - 1.88)</w:t>
            </w:r>
          </w:p>
        </w:tc>
        <w:tc>
          <w:tcPr>
            <w:tcW w:w="1315" w:type="dxa"/>
          </w:tcPr>
          <w:p w14:paraId="75D7C03B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F683ED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411</w:t>
            </w:r>
          </w:p>
        </w:tc>
        <w:tc>
          <w:tcPr>
            <w:tcW w:w="2229" w:type="dxa"/>
          </w:tcPr>
          <w:p w14:paraId="3C301BE6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AB29B0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D6B0453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87 (0.62 - 1.22)</w:t>
            </w:r>
          </w:p>
        </w:tc>
        <w:tc>
          <w:tcPr>
            <w:tcW w:w="1178" w:type="dxa"/>
          </w:tcPr>
          <w:p w14:paraId="3D91D79E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099ECB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408</w:t>
            </w:r>
          </w:p>
        </w:tc>
      </w:tr>
      <w:tr w:rsidR="00C030D5" w:rsidRPr="00B918DB" w14:paraId="418C771F" w14:textId="77777777" w:rsidTr="00C030D5">
        <w:tc>
          <w:tcPr>
            <w:tcW w:w="1703" w:type="dxa"/>
          </w:tcPr>
          <w:p w14:paraId="3D07F0CC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R status</w:t>
            </w:r>
          </w:p>
          <w:p w14:paraId="74ADA576" w14:textId="54A015B5" w:rsidR="00C030D5" w:rsidRPr="009422F0" w:rsidRDefault="00F3493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C030D5" w:rsidRPr="009422F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44B19A86" w14:textId="1C6D9F04" w:rsidR="00C030D5" w:rsidRPr="009422F0" w:rsidRDefault="00F3493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C030D5"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91" w:type="dxa"/>
          </w:tcPr>
          <w:p w14:paraId="6C81EDDB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8EC8F8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3C0A6D7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4.21 (2.73 - 6.49)</w:t>
            </w:r>
          </w:p>
        </w:tc>
        <w:tc>
          <w:tcPr>
            <w:tcW w:w="1315" w:type="dxa"/>
          </w:tcPr>
          <w:p w14:paraId="00CD4A4B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A7DDF6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229" w:type="dxa"/>
          </w:tcPr>
          <w:p w14:paraId="68FB017B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74AC32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6FEABD8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2.78 (1.89 - 4.10)</w:t>
            </w:r>
          </w:p>
        </w:tc>
        <w:tc>
          <w:tcPr>
            <w:tcW w:w="1178" w:type="dxa"/>
          </w:tcPr>
          <w:p w14:paraId="4313415B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BF14C4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030D5" w:rsidRPr="00B918DB" w14:paraId="5B5DDCD8" w14:textId="77777777" w:rsidTr="00C030D5">
        <w:tc>
          <w:tcPr>
            <w:tcW w:w="1703" w:type="dxa"/>
          </w:tcPr>
          <w:p w14:paraId="44C2CAE2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Adjuvant chemotherapy</w:t>
            </w:r>
          </w:p>
          <w:p w14:paraId="7FEE2C25" w14:textId="347A2343" w:rsidR="00C030D5" w:rsidRPr="009422F0" w:rsidRDefault="00F3493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C030D5" w:rsidRPr="009422F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6F2084CB" w14:textId="4CA78DC4" w:rsidR="00C030D5" w:rsidRPr="009422F0" w:rsidRDefault="00F3493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C030D5" w:rsidRPr="009422F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91" w:type="dxa"/>
          </w:tcPr>
          <w:p w14:paraId="4D935B9A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2E0687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BD2BE1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549317A" w14:textId="2696109D" w:rsidR="00C030D5" w:rsidRPr="009422F0" w:rsidRDefault="001064A1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0 (0.77 - </w:t>
            </w:r>
            <w:r w:rsidR="00A06B7E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  <w:r w:rsidR="00C030D5" w:rsidRPr="009422F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15" w:type="dxa"/>
          </w:tcPr>
          <w:p w14:paraId="03FBEDE4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E1EBC3" w14:textId="77777777" w:rsidR="00C030D5" w:rsidRPr="009422F0" w:rsidRDefault="00C030D5" w:rsidP="00C030D5">
            <w:pPr>
              <w:pStyle w:val="Caption"/>
              <w:spacing w:after="0" w:line="276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</w:p>
          <w:p w14:paraId="601E90EC" w14:textId="62C88A2D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A06B7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229" w:type="dxa"/>
          </w:tcPr>
          <w:p w14:paraId="0FAA9BF5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2DC0E6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4E088E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1AAF0A1" w14:textId="0EB7A0C1" w:rsidR="00C030D5" w:rsidRPr="009422F0" w:rsidRDefault="001064A1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 (0.82 - 2.01</w:t>
            </w:r>
            <w:r w:rsidR="00C030D5" w:rsidRPr="009422F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8" w:type="dxa"/>
          </w:tcPr>
          <w:p w14:paraId="15DDF714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5C82A5" w14:textId="77777777" w:rsidR="00C030D5" w:rsidRPr="009422F0" w:rsidRDefault="00C030D5" w:rsidP="00C030D5">
            <w:pPr>
              <w:pStyle w:val="Caption"/>
              <w:spacing w:after="0" w:line="276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</w:p>
          <w:p w14:paraId="1B0CF69E" w14:textId="63A56DE2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A06B7E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C030D5" w:rsidRPr="00B918DB" w14:paraId="4B2A05DB" w14:textId="77777777" w:rsidTr="00C030D5">
        <w:tc>
          <w:tcPr>
            <w:tcW w:w="1703" w:type="dxa"/>
          </w:tcPr>
          <w:p w14:paraId="3AEE3551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Neoadjuvant therapy</w:t>
            </w:r>
          </w:p>
          <w:p w14:paraId="5F803F03" w14:textId="52F67C88" w:rsidR="00C030D5" w:rsidRPr="009422F0" w:rsidRDefault="00F3493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C030D5" w:rsidRPr="009422F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55FE4715" w14:textId="55144F90" w:rsidR="00C030D5" w:rsidRPr="009422F0" w:rsidRDefault="00F3493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C030D5" w:rsidRPr="009422F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91" w:type="dxa"/>
          </w:tcPr>
          <w:p w14:paraId="16F9C72D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5AB4F6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DCE9E7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F062705" w14:textId="62BDD941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.07 (0.58</w:t>
            </w:r>
            <w:r w:rsidR="001064A1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.97)</w:t>
            </w:r>
          </w:p>
        </w:tc>
        <w:tc>
          <w:tcPr>
            <w:tcW w:w="1315" w:type="dxa"/>
          </w:tcPr>
          <w:p w14:paraId="0A13DE6F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490637" w14:textId="77777777" w:rsidR="00C030D5" w:rsidRPr="009422F0" w:rsidRDefault="00C030D5" w:rsidP="00C030D5">
            <w:pPr>
              <w:pStyle w:val="Caption"/>
              <w:spacing w:after="0" w:line="276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</w:p>
          <w:p w14:paraId="0780472C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837</w:t>
            </w:r>
          </w:p>
        </w:tc>
        <w:tc>
          <w:tcPr>
            <w:tcW w:w="2229" w:type="dxa"/>
          </w:tcPr>
          <w:p w14:paraId="5F3718A2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B8DAC9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AE4C5A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6B3F1C9" w14:textId="28447200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98 (0.59 - 1.63)</w:t>
            </w:r>
          </w:p>
        </w:tc>
        <w:tc>
          <w:tcPr>
            <w:tcW w:w="1178" w:type="dxa"/>
          </w:tcPr>
          <w:p w14:paraId="604F84BC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A3FC88" w14:textId="77777777" w:rsidR="00C030D5" w:rsidRPr="009422F0" w:rsidRDefault="00C030D5" w:rsidP="00C030D5">
            <w:pPr>
              <w:pStyle w:val="Caption"/>
              <w:spacing w:after="0" w:line="276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</w:p>
          <w:p w14:paraId="5F1BDE3F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930</w:t>
            </w:r>
          </w:p>
        </w:tc>
      </w:tr>
      <w:tr w:rsidR="00C030D5" w:rsidRPr="00B918DB" w14:paraId="75C8C816" w14:textId="77777777" w:rsidTr="00C030D5">
        <w:tc>
          <w:tcPr>
            <w:tcW w:w="1703" w:type="dxa"/>
          </w:tcPr>
          <w:p w14:paraId="262F7CC6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White Cell count</w:t>
            </w:r>
          </w:p>
          <w:p w14:paraId="06D28615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Low</w:t>
            </w:r>
          </w:p>
          <w:p w14:paraId="556E9869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Normal</w:t>
            </w:r>
          </w:p>
          <w:p w14:paraId="0ED9EA9C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High</w:t>
            </w:r>
          </w:p>
        </w:tc>
        <w:tc>
          <w:tcPr>
            <w:tcW w:w="2091" w:type="dxa"/>
          </w:tcPr>
          <w:p w14:paraId="590A1CD1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0055F7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BEECEFA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.15 (0.69 - 1.92)</w:t>
            </w:r>
          </w:p>
          <w:p w14:paraId="23873C8A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85 (0.34 – 1.11)</w:t>
            </w:r>
          </w:p>
        </w:tc>
        <w:tc>
          <w:tcPr>
            <w:tcW w:w="1315" w:type="dxa"/>
          </w:tcPr>
          <w:p w14:paraId="162A4D4E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E474A3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778</w:t>
            </w:r>
          </w:p>
        </w:tc>
        <w:tc>
          <w:tcPr>
            <w:tcW w:w="2229" w:type="dxa"/>
          </w:tcPr>
          <w:p w14:paraId="2A5B801C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4E856C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6612C24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.08 (0.72 - 1.62)</w:t>
            </w:r>
          </w:p>
          <w:p w14:paraId="18E74BDB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.15 (0.60 - 2.22)</w:t>
            </w:r>
          </w:p>
        </w:tc>
        <w:tc>
          <w:tcPr>
            <w:tcW w:w="1178" w:type="dxa"/>
          </w:tcPr>
          <w:p w14:paraId="7C55BDD0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5FC9AE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871</w:t>
            </w:r>
          </w:p>
        </w:tc>
      </w:tr>
      <w:tr w:rsidR="00C030D5" w:rsidRPr="00B918DB" w14:paraId="7EDE29CF" w14:textId="77777777" w:rsidTr="00C030D5">
        <w:tc>
          <w:tcPr>
            <w:tcW w:w="1703" w:type="dxa"/>
          </w:tcPr>
          <w:p w14:paraId="32B0F6D2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Neutrophil Count</w:t>
            </w:r>
          </w:p>
          <w:p w14:paraId="49F99DB2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Low</w:t>
            </w:r>
          </w:p>
          <w:p w14:paraId="0823937A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High</w:t>
            </w:r>
          </w:p>
        </w:tc>
        <w:tc>
          <w:tcPr>
            <w:tcW w:w="2091" w:type="dxa"/>
          </w:tcPr>
          <w:p w14:paraId="57DD72AE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85625D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91B6BDE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76 (0.33 - 1.75)</w:t>
            </w:r>
          </w:p>
        </w:tc>
        <w:tc>
          <w:tcPr>
            <w:tcW w:w="1315" w:type="dxa"/>
          </w:tcPr>
          <w:p w14:paraId="3C05F492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846579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524</w:t>
            </w:r>
          </w:p>
        </w:tc>
        <w:tc>
          <w:tcPr>
            <w:tcW w:w="2229" w:type="dxa"/>
          </w:tcPr>
          <w:p w14:paraId="3135A408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E28EE9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B916FD7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77 (0.40 - 1.46)</w:t>
            </w:r>
          </w:p>
        </w:tc>
        <w:tc>
          <w:tcPr>
            <w:tcW w:w="1178" w:type="dxa"/>
          </w:tcPr>
          <w:p w14:paraId="357C53DD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AA0712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423</w:t>
            </w:r>
          </w:p>
        </w:tc>
      </w:tr>
      <w:tr w:rsidR="00C030D5" w:rsidRPr="00B918DB" w14:paraId="1C05AB67" w14:textId="77777777" w:rsidTr="00C030D5">
        <w:tc>
          <w:tcPr>
            <w:tcW w:w="1703" w:type="dxa"/>
          </w:tcPr>
          <w:p w14:paraId="2BF6D62C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Lymphocyte Count</w:t>
            </w:r>
          </w:p>
          <w:p w14:paraId="37832615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Low</w:t>
            </w:r>
          </w:p>
          <w:p w14:paraId="3D58D423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Normal</w:t>
            </w:r>
          </w:p>
          <w:p w14:paraId="13CF1AC2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High</w:t>
            </w:r>
          </w:p>
        </w:tc>
        <w:tc>
          <w:tcPr>
            <w:tcW w:w="2091" w:type="dxa"/>
          </w:tcPr>
          <w:p w14:paraId="0B42485D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DEE0FE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96A3581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93 (0.45 - 1.94)</w:t>
            </w:r>
          </w:p>
          <w:p w14:paraId="2A938FC6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.83 (0.63 - 5.27)</w:t>
            </w:r>
          </w:p>
        </w:tc>
        <w:tc>
          <w:tcPr>
            <w:tcW w:w="1315" w:type="dxa"/>
          </w:tcPr>
          <w:p w14:paraId="79FF66B5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142E68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</w:tc>
        <w:tc>
          <w:tcPr>
            <w:tcW w:w="2229" w:type="dxa"/>
          </w:tcPr>
          <w:p w14:paraId="5F4520F9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0EDE73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778D47F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80 (0.47 - 1.37)</w:t>
            </w:r>
          </w:p>
          <w:p w14:paraId="617CC335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92 (0.36 - 2.36)</w:t>
            </w:r>
          </w:p>
        </w:tc>
        <w:tc>
          <w:tcPr>
            <w:tcW w:w="1178" w:type="dxa"/>
          </w:tcPr>
          <w:p w14:paraId="0A59B581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94C2E6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694</w:t>
            </w:r>
          </w:p>
        </w:tc>
      </w:tr>
      <w:tr w:rsidR="00C030D5" w:rsidRPr="00B918DB" w14:paraId="5D21A15A" w14:textId="77777777" w:rsidTr="00C030D5">
        <w:tc>
          <w:tcPr>
            <w:tcW w:w="1703" w:type="dxa"/>
          </w:tcPr>
          <w:p w14:paraId="208D4A96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Platelet Count</w:t>
            </w:r>
          </w:p>
          <w:p w14:paraId="677330DC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Low</w:t>
            </w:r>
          </w:p>
          <w:p w14:paraId="492655FE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High</w:t>
            </w:r>
          </w:p>
        </w:tc>
        <w:tc>
          <w:tcPr>
            <w:tcW w:w="2091" w:type="dxa"/>
          </w:tcPr>
          <w:p w14:paraId="5EBDC498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2BD476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9827327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.87 (1.03 - 3.39)</w:t>
            </w:r>
          </w:p>
        </w:tc>
        <w:tc>
          <w:tcPr>
            <w:tcW w:w="1315" w:type="dxa"/>
          </w:tcPr>
          <w:p w14:paraId="1C889987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769B59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2229" w:type="dxa"/>
          </w:tcPr>
          <w:p w14:paraId="44326DDD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AD8A87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5A855AD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.47 (0.89 - 2.46)</w:t>
            </w:r>
          </w:p>
        </w:tc>
        <w:tc>
          <w:tcPr>
            <w:tcW w:w="1178" w:type="dxa"/>
          </w:tcPr>
          <w:p w14:paraId="05EBB8A0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167F62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</w:tr>
      <w:tr w:rsidR="00C030D5" w:rsidRPr="00B918DB" w14:paraId="7E5190BB" w14:textId="77777777" w:rsidTr="00C030D5">
        <w:tc>
          <w:tcPr>
            <w:tcW w:w="1703" w:type="dxa"/>
          </w:tcPr>
          <w:p w14:paraId="6E37CFDC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C-Reactive Protein</w:t>
            </w:r>
          </w:p>
          <w:p w14:paraId="6E2E26C7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Normal</w:t>
            </w:r>
          </w:p>
          <w:p w14:paraId="7B9283DF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High</w:t>
            </w:r>
          </w:p>
        </w:tc>
        <w:tc>
          <w:tcPr>
            <w:tcW w:w="2091" w:type="dxa"/>
          </w:tcPr>
          <w:p w14:paraId="3ED9EB49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24314D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C843263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2.34 (1.47 - 3.73)</w:t>
            </w:r>
          </w:p>
        </w:tc>
        <w:tc>
          <w:tcPr>
            <w:tcW w:w="1315" w:type="dxa"/>
          </w:tcPr>
          <w:p w14:paraId="468DCA85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9F1FE4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229" w:type="dxa"/>
          </w:tcPr>
          <w:p w14:paraId="1B9743EC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158343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5596299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2.26 (1.56 - 3.28)</w:t>
            </w:r>
          </w:p>
        </w:tc>
        <w:tc>
          <w:tcPr>
            <w:tcW w:w="1178" w:type="dxa"/>
          </w:tcPr>
          <w:p w14:paraId="01288FCE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218E02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030D5" w:rsidRPr="00B918DB" w14:paraId="30D3E5DC" w14:textId="77777777" w:rsidTr="00C030D5">
        <w:tc>
          <w:tcPr>
            <w:tcW w:w="1703" w:type="dxa"/>
          </w:tcPr>
          <w:p w14:paraId="1A2A4F82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Albumin</w:t>
            </w:r>
          </w:p>
          <w:p w14:paraId="6438E9F1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Normal</w:t>
            </w:r>
          </w:p>
          <w:p w14:paraId="7673B9D5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Low</w:t>
            </w:r>
          </w:p>
        </w:tc>
        <w:tc>
          <w:tcPr>
            <w:tcW w:w="2091" w:type="dxa"/>
          </w:tcPr>
          <w:p w14:paraId="50AD272D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C4BA7F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F33691D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.36 (0.83 - 2.22)</w:t>
            </w:r>
          </w:p>
        </w:tc>
        <w:tc>
          <w:tcPr>
            <w:tcW w:w="1315" w:type="dxa"/>
          </w:tcPr>
          <w:p w14:paraId="1254423F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7E3404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</w:tc>
        <w:tc>
          <w:tcPr>
            <w:tcW w:w="2229" w:type="dxa"/>
          </w:tcPr>
          <w:p w14:paraId="159E6216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25974B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52A0604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.41 (0.95 - 2.09)</w:t>
            </w:r>
          </w:p>
        </w:tc>
        <w:tc>
          <w:tcPr>
            <w:tcW w:w="1178" w:type="dxa"/>
          </w:tcPr>
          <w:p w14:paraId="4835A557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14C4EF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</w:tr>
      <w:tr w:rsidR="00C030D5" w:rsidRPr="00B918DB" w14:paraId="6387F5AC" w14:textId="77777777" w:rsidTr="00C030D5">
        <w:tc>
          <w:tcPr>
            <w:tcW w:w="1703" w:type="dxa"/>
          </w:tcPr>
          <w:p w14:paraId="4C25E504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Derivative markers</w:t>
            </w:r>
          </w:p>
        </w:tc>
        <w:tc>
          <w:tcPr>
            <w:tcW w:w="2091" w:type="dxa"/>
          </w:tcPr>
          <w:p w14:paraId="64CF97DA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</w:tcPr>
          <w:p w14:paraId="0B017864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9" w:type="dxa"/>
          </w:tcPr>
          <w:p w14:paraId="527440E9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8" w:type="dxa"/>
          </w:tcPr>
          <w:p w14:paraId="50EB0768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30D5" w:rsidRPr="00B918DB" w14:paraId="08E5EDA9" w14:textId="77777777" w:rsidTr="00C030D5">
        <w:tc>
          <w:tcPr>
            <w:tcW w:w="1703" w:type="dxa"/>
          </w:tcPr>
          <w:p w14:paraId="71E8BFF7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Neutrophil-Lymphocyte Ratio</w:t>
            </w:r>
          </w:p>
          <w:p w14:paraId="091969EF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Low</w:t>
            </w:r>
          </w:p>
          <w:p w14:paraId="2F01AB66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High</w:t>
            </w:r>
          </w:p>
        </w:tc>
        <w:tc>
          <w:tcPr>
            <w:tcW w:w="2091" w:type="dxa"/>
          </w:tcPr>
          <w:p w14:paraId="6E193D05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46E845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4977DC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D87EFC3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.43 (0.78 - 2.65)</w:t>
            </w:r>
          </w:p>
        </w:tc>
        <w:tc>
          <w:tcPr>
            <w:tcW w:w="1315" w:type="dxa"/>
          </w:tcPr>
          <w:p w14:paraId="1305F890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1D755E" w14:textId="77777777" w:rsidR="00C030D5" w:rsidRPr="009422F0" w:rsidRDefault="00C030D5" w:rsidP="00C030D5">
            <w:pPr>
              <w:pStyle w:val="Caption"/>
              <w:spacing w:after="0" w:line="276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</w:p>
          <w:p w14:paraId="702C74CE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2229" w:type="dxa"/>
          </w:tcPr>
          <w:p w14:paraId="748A04FC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EE2504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0EF2D4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C8689E8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.01 (0.58 - 1.76)</w:t>
            </w:r>
          </w:p>
        </w:tc>
        <w:tc>
          <w:tcPr>
            <w:tcW w:w="1178" w:type="dxa"/>
          </w:tcPr>
          <w:p w14:paraId="4065496C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BE7A4C" w14:textId="77777777" w:rsidR="00C030D5" w:rsidRPr="009422F0" w:rsidRDefault="00C030D5" w:rsidP="00C030D5">
            <w:pPr>
              <w:pStyle w:val="Caption"/>
              <w:spacing w:after="0" w:line="276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</w:p>
          <w:p w14:paraId="0E6662B8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975</w:t>
            </w:r>
          </w:p>
        </w:tc>
      </w:tr>
      <w:tr w:rsidR="00C030D5" w:rsidRPr="00B918DB" w14:paraId="7DE0B22C" w14:textId="77777777" w:rsidTr="00C030D5">
        <w:tc>
          <w:tcPr>
            <w:tcW w:w="1703" w:type="dxa"/>
          </w:tcPr>
          <w:p w14:paraId="77DB2470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Neutrophil-Platelet Score</w:t>
            </w:r>
          </w:p>
          <w:p w14:paraId="2D11D7CC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Low</w:t>
            </w:r>
          </w:p>
          <w:p w14:paraId="2090715F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Intermediate</w:t>
            </w:r>
          </w:p>
          <w:p w14:paraId="605A0F32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High</w:t>
            </w:r>
          </w:p>
        </w:tc>
        <w:tc>
          <w:tcPr>
            <w:tcW w:w="2091" w:type="dxa"/>
          </w:tcPr>
          <w:p w14:paraId="7A05C827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DC7BF3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8BF5D1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F6212EB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.70 (1.01 - 2.87)</w:t>
            </w:r>
          </w:p>
          <w:p w14:paraId="107C797F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58 (0.81 - 4.19)</w:t>
            </w:r>
          </w:p>
        </w:tc>
        <w:tc>
          <w:tcPr>
            <w:tcW w:w="1315" w:type="dxa"/>
          </w:tcPr>
          <w:p w14:paraId="124DB27D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C52579" w14:textId="77777777" w:rsidR="00C030D5" w:rsidRPr="009422F0" w:rsidRDefault="00C030D5" w:rsidP="00C030D5">
            <w:pPr>
              <w:pStyle w:val="Caption"/>
              <w:spacing w:after="0" w:line="276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</w:p>
          <w:p w14:paraId="2B3B7869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2229" w:type="dxa"/>
          </w:tcPr>
          <w:p w14:paraId="23872BBD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A5B21A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AE4B03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7809B70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.54 (1.00 - 2.36)</w:t>
            </w:r>
          </w:p>
          <w:p w14:paraId="1BD8005D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30 (0.04 - 2.15)</w:t>
            </w:r>
          </w:p>
        </w:tc>
        <w:tc>
          <w:tcPr>
            <w:tcW w:w="1178" w:type="dxa"/>
          </w:tcPr>
          <w:p w14:paraId="4892C02F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E3A118" w14:textId="77777777" w:rsidR="00C030D5" w:rsidRPr="009422F0" w:rsidRDefault="00C030D5" w:rsidP="00C030D5">
            <w:pPr>
              <w:pStyle w:val="Caption"/>
              <w:spacing w:after="0" w:line="276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</w:p>
          <w:p w14:paraId="77A7DD46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</w:tr>
      <w:tr w:rsidR="00C030D5" w:rsidRPr="00B918DB" w14:paraId="395E2438" w14:textId="77777777" w:rsidTr="00C030D5">
        <w:tc>
          <w:tcPr>
            <w:tcW w:w="1703" w:type="dxa"/>
          </w:tcPr>
          <w:p w14:paraId="302049FB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Platelet-Lymphocyte Ratio</w:t>
            </w:r>
          </w:p>
          <w:p w14:paraId="61C2EFBC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Low</w:t>
            </w:r>
          </w:p>
          <w:p w14:paraId="0E73D910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High</w:t>
            </w:r>
          </w:p>
        </w:tc>
        <w:tc>
          <w:tcPr>
            <w:tcW w:w="2091" w:type="dxa"/>
          </w:tcPr>
          <w:p w14:paraId="0D5B0585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EF7676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A08115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084D1FB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.26 (0.81 - 1.95)</w:t>
            </w:r>
          </w:p>
        </w:tc>
        <w:tc>
          <w:tcPr>
            <w:tcW w:w="1315" w:type="dxa"/>
          </w:tcPr>
          <w:p w14:paraId="02784B60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F05666" w14:textId="77777777" w:rsidR="00C030D5" w:rsidRPr="009422F0" w:rsidRDefault="00C030D5" w:rsidP="00C030D5">
            <w:pPr>
              <w:pStyle w:val="Caption"/>
              <w:spacing w:after="0" w:line="276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</w:p>
          <w:p w14:paraId="2E2F790F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2229" w:type="dxa"/>
          </w:tcPr>
          <w:p w14:paraId="6E43F230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AF0F0D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E14A0D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2E2B6E2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.28 (0.91 - 1.80)</w:t>
            </w:r>
          </w:p>
        </w:tc>
        <w:tc>
          <w:tcPr>
            <w:tcW w:w="1178" w:type="dxa"/>
          </w:tcPr>
          <w:p w14:paraId="1E8EADA2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A7D5CC" w14:textId="77777777" w:rsidR="00C030D5" w:rsidRPr="009422F0" w:rsidRDefault="00C030D5" w:rsidP="00C030D5">
            <w:pPr>
              <w:pStyle w:val="Caption"/>
              <w:spacing w:after="0" w:line="276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</w:p>
          <w:p w14:paraId="5BC1EAEB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</w:p>
        </w:tc>
      </w:tr>
      <w:tr w:rsidR="00C030D5" w:rsidRPr="00B918DB" w14:paraId="3B4DA564" w14:textId="77777777" w:rsidTr="00C030D5">
        <w:tc>
          <w:tcPr>
            <w:tcW w:w="1703" w:type="dxa"/>
          </w:tcPr>
          <w:p w14:paraId="6BA052EE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Modified Glasgow Prognostic Score</w:t>
            </w:r>
          </w:p>
          <w:p w14:paraId="009A6575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Low</w:t>
            </w:r>
          </w:p>
          <w:p w14:paraId="3E32E9AF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Intermediate</w:t>
            </w:r>
          </w:p>
          <w:p w14:paraId="423BB08C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 xml:space="preserve">    High</w:t>
            </w:r>
          </w:p>
        </w:tc>
        <w:tc>
          <w:tcPr>
            <w:tcW w:w="2091" w:type="dxa"/>
          </w:tcPr>
          <w:p w14:paraId="06F0C53A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CAF7CB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9109A7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D2C1C84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.98 (1.08 - 3.63)</w:t>
            </w:r>
          </w:p>
          <w:p w14:paraId="104ECD6C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2.86 (1.56 - 5.24)</w:t>
            </w:r>
          </w:p>
        </w:tc>
        <w:tc>
          <w:tcPr>
            <w:tcW w:w="1315" w:type="dxa"/>
          </w:tcPr>
          <w:p w14:paraId="3A2B5711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B7EECF" w14:textId="77777777" w:rsidR="00C030D5" w:rsidRPr="009422F0" w:rsidRDefault="00C030D5" w:rsidP="00C030D5">
            <w:pPr>
              <w:pStyle w:val="Caption"/>
              <w:spacing w:after="0" w:line="276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</w:p>
          <w:p w14:paraId="4A51478D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229" w:type="dxa"/>
          </w:tcPr>
          <w:p w14:paraId="2B32C996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6C3F68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C9504D" w14:textId="77777777" w:rsidR="00C030D5" w:rsidRPr="009422F0" w:rsidRDefault="00C030D5" w:rsidP="00C030D5">
            <w:pPr>
              <w:keepNext/>
              <w:keepLines/>
              <w:spacing w:line="276" w:lineRule="auto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31A5371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1.91 (1.17 - 3.08)</w:t>
            </w:r>
          </w:p>
          <w:p w14:paraId="53FFFC1A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2.79 (1.72 - 4.54)</w:t>
            </w:r>
          </w:p>
        </w:tc>
        <w:tc>
          <w:tcPr>
            <w:tcW w:w="1178" w:type="dxa"/>
          </w:tcPr>
          <w:p w14:paraId="1E775A92" w14:textId="77777777" w:rsidR="00C030D5" w:rsidRPr="009422F0" w:rsidRDefault="00C030D5" w:rsidP="00C030D5">
            <w:pPr>
              <w:keepNext/>
              <w:keepLines/>
              <w:spacing w:line="276" w:lineRule="auto"/>
              <w:ind w:left="57"/>
              <w:jc w:val="left"/>
              <w:outlineLvl w:val="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DA66CF" w14:textId="77777777" w:rsidR="00C030D5" w:rsidRPr="009422F0" w:rsidRDefault="00C030D5" w:rsidP="00C030D5">
            <w:pPr>
              <w:pStyle w:val="Caption"/>
              <w:spacing w:after="0" w:line="276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</w:p>
          <w:p w14:paraId="4CA6EFE3" w14:textId="77777777" w:rsidR="00C030D5" w:rsidRPr="009422F0" w:rsidRDefault="00C030D5" w:rsidP="00C030D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22F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6F8E3EF4" w14:textId="77777777" w:rsidR="00D82248" w:rsidRDefault="00D82248" w:rsidP="000C266E">
      <w:pPr>
        <w:rPr>
          <w:rFonts w:ascii="Times New Roman" w:hAnsi="Times New Roman" w:cs="Times New Roman"/>
        </w:rPr>
      </w:pPr>
      <w:bookmarkStart w:id="0" w:name="_GoBack"/>
      <w:bookmarkEnd w:id="0"/>
    </w:p>
    <w:p w14:paraId="00B8C0E6" w14:textId="77777777" w:rsidR="000C266E" w:rsidRDefault="000C266E">
      <w:pPr>
        <w:rPr>
          <w:rFonts w:ascii="Times New Roman" w:hAnsi="Times New Roman" w:cs="Times New Roman"/>
        </w:rPr>
      </w:pPr>
    </w:p>
    <w:p w14:paraId="3E267A8F" w14:textId="77777777" w:rsidR="00A77E09" w:rsidRDefault="00A77E09">
      <w:pPr>
        <w:rPr>
          <w:rFonts w:ascii="Times New Roman" w:hAnsi="Times New Roman" w:cs="Times New Roman"/>
        </w:rPr>
      </w:pPr>
    </w:p>
    <w:p w14:paraId="6538A540" w14:textId="77777777" w:rsidR="00A77E09" w:rsidRDefault="00A77E09">
      <w:pPr>
        <w:rPr>
          <w:rFonts w:ascii="Times New Roman" w:hAnsi="Times New Roman" w:cs="Times New Roman"/>
        </w:rPr>
      </w:pPr>
    </w:p>
    <w:p w14:paraId="49287844" w14:textId="77777777" w:rsidR="00A77E09" w:rsidRDefault="00A77E09">
      <w:pPr>
        <w:rPr>
          <w:rFonts w:ascii="Times New Roman" w:hAnsi="Times New Roman" w:cs="Times New Roman"/>
        </w:rPr>
      </w:pPr>
    </w:p>
    <w:p w14:paraId="309AB7C0" w14:textId="77777777" w:rsidR="00A77E09" w:rsidRDefault="00A77E09">
      <w:pPr>
        <w:rPr>
          <w:rFonts w:ascii="Times New Roman" w:hAnsi="Times New Roman" w:cs="Times New Roman"/>
        </w:rPr>
      </w:pPr>
    </w:p>
    <w:p w14:paraId="3A87FB92" w14:textId="77777777" w:rsidR="00A77E09" w:rsidRDefault="00A77E09">
      <w:pPr>
        <w:rPr>
          <w:rFonts w:ascii="Times New Roman" w:hAnsi="Times New Roman" w:cs="Times New Roman"/>
        </w:rPr>
      </w:pPr>
    </w:p>
    <w:p w14:paraId="2A381087" w14:textId="77777777" w:rsidR="000C266E" w:rsidRDefault="000C266E"/>
    <w:sectPr w:rsidR="000C266E" w:rsidSect="0068035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66E"/>
    <w:rsid w:val="000613FA"/>
    <w:rsid w:val="000C266E"/>
    <w:rsid w:val="000C322C"/>
    <w:rsid w:val="001064A1"/>
    <w:rsid w:val="0010729A"/>
    <w:rsid w:val="001A2DEF"/>
    <w:rsid w:val="001E7F9D"/>
    <w:rsid w:val="00307CCC"/>
    <w:rsid w:val="003F64AB"/>
    <w:rsid w:val="004261B8"/>
    <w:rsid w:val="005C63E8"/>
    <w:rsid w:val="00651288"/>
    <w:rsid w:val="00680356"/>
    <w:rsid w:val="007620BF"/>
    <w:rsid w:val="00777C42"/>
    <w:rsid w:val="009329B7"/>
    <w:rsid w:val="00980A8A"/>
    <w:rsid w:val="00A06B7E"/>
    <w:rsid w:val="00A77E09"/>
    <w:rsid w:val="00C030D5"/>
    <w:rsid w:val="00D429CE"/>
    <w:rsid w:val="00D82248"/>
    <w:rsid w:val="00E52099"/>
    <w:rsid w:val="00E81AD1"/>
    <w:rsid w:val="00E876B3"/>
    <w:rsid w:val="00F34935"/>
    <w:rsid w:val="00FE0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147C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hesis_Normal"/>
    <w:qFormat/>
    <w:rsid w:val="000C266E"/>
    <w:pPr>
      <w:spacing w:line="480" w:lineRule="auto"/>
      <w:jc w:val="both"/>
    </w:pPr>
    <w:rPr>
      <w:rFonts w:ascii="Trebuchet MS" w:hAnsi="Trebuchet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C26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C266E"/>
    <w:pPr>
      <w:spacing w:after="200" w:line="240" w:lineRule="auto"/>
    </w:pPr>
    <w:rPr>
      <w:b/>
      <w:bCs/>
      <w:color w:val="000000" w:themeColor="text1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hesis_Normal"/>
    <w:qFormat/>
    <w:rsid w:val="000C266E"/>
    <w:pPr>
      <w:spacing w:line="480" w:lineRule="auto"/>
      <w:jc w:val="both"/>
    </w:pPr>
    <w:rPr>
      <w:rFonts w:ascii="Trebuchet MS" w:hAnsi="Trebuchet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C26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C266E"/>
    <w:pPr>
      <w:spacing w:after="200" w:line="240" w:lineRule="auto"/>
    </w:pPr>
    <w:rPr>
      <w:b/>
      <w:b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674</Words>
  <Characters>3843</Characters>
  <Application>Microsoft Macintosh Word</Application>
  <DocSecurity>0</DocSecurity>
  <Lines>32</Lines>
  <Paragraphs>9</Paragraphs>
  <ScaleCrop>false</ScaleCrop>
  <Company/>
  <LinksUpToDate>false</LinksUpToDate>
  <CharactersWithSpaces>4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fon Powell</dc:creator>
  <cp:keywords/>
  <dc:description/>
  <cp:lastModifiedBy>Arfon Powell</cp:lastModifiedBy>
  <cp:revision>23</cp:revision>
  <dcterms:created xsi:type="dcterms:W3CDTF">2017-02-15T22:06:00Z</dcterms:created>
  <dcterms:modified xsi:type="dcterms:W3CDTF">2017-03-28T22:36:00Z</dcterms:modified>
</cp:coreProperties>
</file>